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571B6" w14:textId="535DDA8F" w:rsidR="00B1433D" w:rsidRDefault="00FF6E2E" w:rsidP="00FF6E2E">
      <w:pPr>
        <w:pStyle w:val="a3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bookmarkStart w:id="0" w:name="OLE_LINK6"/>
      <w:r w:rsidRPr="00E004AF">
        <w:rPr>
          <w:rFonts w:ascii="Times New Roman" w:hAnsi="Times New Roman" w:cs="Times New Roman"/>
          <w:b/>
          <w:bCs/>
        </w:rPr>
        <w:t xml:space="preserve">Options of </w:t>
      </w:r>
      <w:r w:rsidR="005C5978">
        <w:rPr>
          <w:rFonts w:ascii="Times New Roman" w:hAnsi="Times New Roman" w:cs="Times New Roman"/>
          <w:b/>
          <w:bCs/>
        </w:rPr>
        <w:t>progra</w:t>
      </w:r>
      <w:bookmarkStart w:id="1" w:name="_GoBack"/>
      <w:bookmarkEnd w:id="1"/>
      <w:r w:rsidR="005C5978">
        <w:rPr>
          <w:rFonts w:ascii="Times New Roman" w:hAnsi="Times New Roman" w:cs="Times New Roman"/>
          <w:b/>
          <w:bCs/>
        </w:rPr>
        <w:t>m and software</w:t>
      </w:r>
      <w:r w:rsidR="00B61790" w:rsidRPr="00E004AF">
        <w:rPr>
          <w:rFonts w:ascii="Times New Roman" w:hAnsi="Times New Roman" w:cs="Times New Roman"/>
          <w:b/>
          <w:bCs/>
        </w:rPr>
        <w:t xml:space="preserve"> in each analysis steps.</w:t>
      </w:r>
    </w:p>
    <w:bookmarkEnd w:id="0"/>
    <w:p w14:paraId="6B083113" w14:textId="77777777" w:rsidR="00B1433D" w:rsidRPr="00E004AF" w:rsidRDefault="00B61790" w:rsidP="00B1433D">
      <w:pPr>
        <w:pStyle w:val="a3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E004AF">
        <w:rPr>
          <w:rFonts w:ascii="Times New Roman" w:hAnsi="Times New Roman" w:cs="Times New Roman"/>
          <w:bCs/>
        </w:rPr>
        <w:t>Filtering</w:t>
      </w:r>
    </w:p>
    <w:p w14:paraId="344F9D90" w14:textId="60C403D7" w:rsidR="00B1433D" w:rsidRDefault="00B1433D" w:rsidP="00B1433D">
      <w:pPr>
        <w:pStyle w:val="a3"/>
        <w:ind w:left="780" w:firstLine="0"/>
        <w:jc w:val="left"/>
        <w:rPr>
          <w:rFonts w:ascii="Times New Roman" w:hAnsi="Times New Roman" w:cs="Times New Roman"/>
        </w:rPr>
      </w:pPr>
      <w:proofErr w:type="spellStart"/>
      <w:r w:rsidRPr="00E004AF">
        <w:rPr>
          <w:rFonts w:ascii="Times New Roman" w:hAnsi="Times New Roman" w:cs="Times New Roman"/>
        </w:rPr>
        <w:t>SOAPnuke</w:t>
      </w:r>
      <w:proofErr w:type="spellEnd"/>
      <w:r w:rsidRPr="00E004AF">
        <w:rPr>
          <w:rFonts w:ascii="Times New Roman" w:hAnsi="Times New Roman" w:cs="Times New Roman"/>
        </w:rPr>
        <w:t xml:space="preserve"> 1.5.3: </w:t>
      </w:r>
      <w:proofErr w:type="spellStart"/>
      <w:r w:rsidRPr="00E004AF">
        <w:rPr>
          <w:rFonts w:ascii="Times New Roman" w:hAnsi="Times New Roman" w:cs="Times New Roman"/>
        </w:rPr>
        <w:t>SOAPnuke</w:t>
      </w:r>
      <w:proofErr w:type="spellEnd"/>
      <w:r w:rsidRPr="00E004AF">
        <w:rPr>
          <w:rFonts w:ascii="Times New Roman" w:hAnsi="Times New Roman" w:cs="Times New Roman"/>
        </w:rPr>
        <w:t xml:space="preserve"> filter -l 10 -q 0.1 -n 0.01 -Q 2 -G -f AAGTCGGAGGCCAAGCGGTCTTAGGAAGACAA -r CAACTCCTTGGCTCACAGAACGACATGGCTACGATCCGACTT</w:t>
      </w:r>
    </w:p>
    <w:p w14:paraId="51BD7CDC" w14:textId="1A347AE4" w:rsidR="004B73D4" w:rsidRPr="00E004AF" w:rsidRDefault="004B73D4" w:rsidP="004B73D4">
      <w:pPr>
        <w:pStyle w:val="a3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lignment and genotype</w:t>
      </w:r>
    </w:p>
    <w:p w14:paraId="668F307A" w14:textId="50487C81" w:rsidR="00581AFD" w:rsidRPr="00364E4D" w:rsidRDefault="00581AFD" w:rsidP="004B73D4">
      <w:pPr>
        <w:pStyle w:val="a3"/>
        <w:numPr>
          <w:ilvl w:val="1"/>
          <w:numId w:val="3"/>
        </w:numPr>
        <w:ind w:left="1170"/>
        <w:rPr>
          <w:rFonts w:ascii="Times New Roman" w:hAnsi="Times New Roman" w:cs="Times New Roman"/>
          <w:bCs/>
        </w:rPr>
      </w:pPr>
      <w:r w:rsidRPr="00364E4D">
        <w:rPr>
          <w:rFonts w:ascii="Times New Roman" w:hAnsi="Times New Roman" w:cs="Times New Roman"/>
          <w:bCs/>
        </w:rPr>
        <w:t>GAEA pipeline forBGISEQ-500 PE50 data</w:t>
      </w:r>
    </w:p>
    <w:p w14:paraId="6D5C7A4C" w14:textId="77777777" w:rsidR="00B1433D" w:rsidRPr="00E004AF" w:rsidRDefault="00B61790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 w:rsidRPr="00E004AF">
        <w:rPr>
          <w:rFonts w:ascii="Times New Roman" w:hAnsi="Times New Roman" w:cs="Times New Roman"/>
          <w:bCs/>
        </w:rPr>
        <w:t>Alignment</w:t>
      </w:r>
    </w:p>
    <w:p w14:paraId="0FCC9F69" w14:textId="3600828A" w:rsidR="00B1433D" w:rsidRPr="00E004AF" w:rsidRDefault="00581AFD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wa 0.7.10:</w:t>
      </w:r>
      <w:r w:rsidR="00B1433D" w:rsidRPr="00E004AF">
        <w:rPr>
          <w:rFonts w:ascii="Times New Roman" w:hAnsi="Times New Roman" w:cs="Times New Roman"/>
        </w:rPr>
        <w:t xml:space="preserve"> bwa </w:t>
      </w:r>
      <w:proofErr w:type="spellStart"/>
      <w:r w:rsidR="00B1433D" w:rsidRPr="00E004AF">
        <w:rPr>
          <w:rFonts w:ascii="Times New Roman" w:hAnsi="Times New Roman" w:cs="Times New Roman"/>
        </w:rPr>
        <w:t>alnpe</w:t>
      </w:r>
      <w:proofErr w:type="spellEnd"/>
      <w:r w:rsidR="00B1433D" w:rsidRPr="00E004AF">
        <w:rPr>
          <w:rFonts w:ascii="Times New Roman" w:hAnsi="Times New Roman" w:cs="Times New Roman"/>
        </w:rPr>
        <w:t xml:space="preserve"> -t 6 -</w:t>
      </w:r>
      <w:proofErr w:type="spellStart"/>
      <w:r w:rsidR="00B1433D" w:rsidRPr="00E004AF">
        <w:rPr>
          <w:rFonts w:ascii="Times New Roman" w:hAnsi="Times New Roman" w:cs="Times New Roman"/>
        </w:rPr>
        <w:t>i</w:t>
      </w:r>
      <w:proofErr w:type="spellEnd"/>
      <w:r w:rsidR="00B1433D" w:rsidRPr="00E004AF">
        <w:rPr>
          <w:rFonts w:ascii="Times New Roman" w:hAnsi="Times New Roman" w:cs="Times New Roman"/>
        </w:rPr>
        <w:t xml:space="preserve"> 10 -q 10 hg19.fa</w:t>
      </w:r>
    </w:p>
    <w:p w14:paraId="380C44E7" w14:textId="77777777" w:rsidR="00B1433D" w:rsidRPr="00E004AF" w:rsidRDefault="00B1433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 w:rsidRPr="00E004AF">
        <w:rPr>
          <w:rFonts w:ascii="Times New Roman" w:hAnsi="Times New Roman" w:cs="Times New Roman"/>
          <w:bCs/>
        </w:rPr>
        <w:t>BamSort</w:t>
      </w:r>
      <w:proofErr w:type="spellEnd"/>
    </w:p>
    <w:p w14:paraId="49BC2FE1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ref &lt;reference file&gt;</w:t>
      </w:r>
    </w:p>
    <w:p w14:paraId="53859C09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o &lt;output directory&gt;</w:t>
      </w:r>
    </w:p>
    <w:p w14:paraId="47BFE22E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F &lt;output file format, 0 is CRAM, 1 is SAM, 2 is BAM&gt;</w:t>
      </w:r>
    </w:p>
    <w:p w14:paraId="2754E18B" w14:textId="77777777" w:rsidR="00B1433D" w:rsidRPr="00E004AF" w:rsidRDefault="00B1433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 w:rsidRPr="00E004AF">
        <w:rPr>
          <w:rFonts w:ascii="Times New Roman" w:hAnsi="Times New Roman" w:cs="Times New Roman"/>
          <w:bCs/>
        </w:rPr>
        <w:t>Remove duplication.</w:t>
      </w:r>
    </w:p>
    <w:p w14:paraId="7E5D5B5F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I &lt;input alignment file&gt; -O &lt;output directory&gt; -I &lt;input file type, 0 is BAM, 1 is SAM, default: 0&gt;</w:t>
      </w:r>
    </w:p>
    <w:p w14:paraId="5E874F75" w14:textId="77777777" w:rsidR="00B1433D" w:rsidRPr="00E004AF" w:rsidRDefault="00B1433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 w:rsidRPr="00E004AF">
        <w:rPr>
          <w:rFonts w:ascii="Times New Roman" w:hAnsi="Times New Roman" w:cs="Times New Roman"/>
          <w:bCs/>
        </w:rPr>
        <w:t>Realignment</w:t>
      </w:r>
    </w:p>
    <w:p w14:paraId="080036C4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 xml:space="preserve">--align &lt;input </w:t>
      </w:r>
      <w:proofErr w:type="spellStart"/>
      <w:r w:rsidRPr="00E004AF">
        <w:rPr>
          <w:rFonts w:ascii="Times New Roman" w:hAnsi="Times New Roman" w:cs="Times New Roman"/>
        </w:rPr>
        <w:t>rmdup</w:t>
      </w:r>
      <w:proofErr w:type="spellEnd"/>
      <w:r w:rsidRPr="00E004AF">
        <w:rPr>
          <w:rFonts w:ascii="Times New Roman" w:hAnsi="Times New Roman" w:cs="Times New Roman"/>
        </w:rPr>
        <w:t xml:space="preserve"> alignment file&gt; </w:t>
      </w:r>
    </w:p>
    <w:p w14:paraId="0B41A8F7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-out &lt;output directory&gt; --ref &lt;reference file&gt;</w:t>
      </w:r>
    </w:p>
    <w:p w14:paraId="70FBC233" w14:textId="77777777" w:rsidR="00B1433D" w:rsidRPr="00E004AF" w:rsidRDefault="00B1433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 w:rsidRPr="00E004AF">
        <w:rPr>
          <w:rFonts w:ascii="Times New Roman" w:hAnsi="Times New Roman" w:cs="Times New Roman"/>
          <w:bCs/>
        </w:rPr>
        <w:t>Baserecal</w:t>
      </w:r>
      <w:proofErr w:type="spellEnd"/>
      <w:r w:rsidRPr="00E004AF">
        <w:rPr>
          <w:rFonts w:ascii="Times New Roman" w:hAnsi="Times New Roman" w:cs="Times New Roman"/>
          <w:bCs/>
        </w:rPr>
        <w:t xml:space="preserve">, which is consists of two steps: </w:t>
      </w:r>
      <w:proofErr w:type="spellStart"/>
      <w:r w:rsidRPr="00E004AF">
        <w:rPr>
          <w:rFonts w:ascii="Times New Roman" w:hAnsi="Times New Roman" w:cs="Times New Roman"/>
          <w:bCs/>
        </w:rPr>
        <w:t>reacal</w:t>
      </w:r>
      <w:proofErr w:type="spellEnd"/>
      <w:r w:rsidRPr="00E004AF">
        <w:rPr>
          <w:rFonts w:ascii="Times New Roman" w:hAnsi="Times New Roman" w:cs="Times New Roman"/>
          <w:bCs/>
        </w:rPr>
        <w:t xml:space="preserve"> and </w:t>
      </w:r>
      <w:proofErr w:type="spellStart"/>
      <w:r w:rsidRPr="00E004AF">
        <w:rPr>
          <w:rFonts w:ascii="Times New Roman" w:hAnsi="Times New Roman" w:cs="Times New Roman"/>
          <w:bCs/>
        </w:rPr>
        <w:t>printreads</w:t>
      </w:r>
      <w:proofErr w:type="spellEnd"/>
    </w:p>
    <w:p w14:paraId="055620C2" w14:textId="77777777" w:rsidR="00B1433D" w:rsidRPr="00E004AF" w:rsidRDefault="00B1433D" w:rsidP="00892A8D">
      <w:pPr>
        <w:pStyle w:val="a3"/>
        <w:numPr>
          <w:ilvl w:val="1"/>
          <w:numId w:val="1"/>
        </w:numPr>
        <w:ind w:left="1170"/>
        <w:rPr>
          <w:rFonts w:ascii="Times New Roman" w:hAnsi="Times New Roman" w:cs="Times New Roman"/>
        </w:rPr>
      </w:pPr>
      <w:proofErr w:type="spellStart"/>
      <w:r w:rsidRPr="00E004AF">
        <w:rPr>
          <w:rFonts w:ascii="Times New Roman" w:hAnsi="Times New Roman" w:cs="Times New Roman"/>
        </w:rPr>
        <w:t>Recal</w:t>
      </w:r>
      <w:proofErr w:type="spellEnd"/>
    </w:p>
    <w:p w14:paraId="54335A43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 xml:space="preserve">--ref &lt;reference file&gt; </w:t>
      </w:r>
    </w:p>
    <w:p w14:paraId="511AA77D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-</w:t>
      </w:r>
      <w:proofErr w:type="spellStart"/>
      <w:r w:rsidRPr="00E004AF">
        <w:rPr>
          <w:rFonts w:ascii="Times New Roman" w:hAnsi="Times New Roman" w:cs="Times New Roman"/>
        </w:rPr>
        <w:t>knowSites</w:t>
      </w:r>
      <w:proofErr w:type="spellEnd"/>
      <w:r w:rsidRPr="00E004AF">
        <w:rPr>
          <w:rFonts w:ascii="Times New Roman" w:hAnsi="Times New Roman" w:cs="Times New Roman"/>
        </w:rPr>
        <w:t xml:space="preserve"> &lt;known SNP file, e.g. </w:t>
      </w:r>
      <w:proofErr w:type="spellStart"/>
      <w:r w:rsidRPr="00E004AF">
        <w:rPr>
          <w:rFonts w:ascii="Times New Roman" w:hAnsi="Times New Roman" w:cs="Times New Roman"/>
        </w:rPr>
        <w:t>dbSNP</w:t>
      </w:r>
      <w:proofErr w:type="spellEnd"/>
      <w:r w:rsidRPr="00E004AF">
        <w:rPr>
          <w:rFonts w:ascii="Times New Roman" w:hAnsi="Times New Roman" w:cs="Times New Roman"/>
        </w:rPr>
        <w:t xml:space="preserve"> VCF file&gt;</w:t>
      </w:r>
    </w:p>
    <w:p w14:paraId="06983683" w14:textId="77777777" w:rsidR="00B1433D" w:rsidRPr="00E004AF" w:rsidRDefault="00B1433D" w:rsidP="00892A8D">
      <w:pPr>
        <w:pStyle w:val="a3"/>
        <w:numPr>
          <w:ilvl w:val="1"/>
          <w:numId w:val="1"/>
        </w:numPr>
        <w:ind w:left="1170"/>
        <w:rPr>
          <w:rFonts w:ascii="Times New Roman" w:hAnsi="Times New Roman" w:cs="Times New Roman"/>
        </w:rPr>
      </w:pPr>
      <w:proofErr w:type="spellStart"/>
      <w:r w:rsidRPr="00E004AF">
        <w:rPr>
          <w:rFonts w:ascii="Times New Roman" w:hAnsi="Times New Roman" w:cs="Times New Roman"/>
        </w:rPr>
        <w:t>Printreads</w:t>
      </w:r>
      <w:proofErr w:type="spellEnd"/>
    </w:p>
    <w:p w14:paraId="186FF9BD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</w:t>
      </w:r>
      <w:proofErr w:type="spellStart"/>
      <w:r w:rsidRPr="00E004AF">
        <w:rPr>
          <w:rFonts w:ascii="Times New Roman" w:hAnsi="Times New Roman" w:cs="Times New Roman"/>
        </w:rPr>
        <w:t>i</w:t>
      </w:r>
      <w:proofErr w:type="spellEnd"/>
      <w:r w:rsidRPr="00E004AF">
        <w:rPr>
          <w:rFonts w:ascii="Times New Roman" w:hAnsi="Times New Roman" w:cs="Times New Roman"/>
        </w:rPr>
        <w:t xml:space="preserve"> &lt;input realignment file&gt; </w:t>
      </w:r>
    </w:p>
    <w:p w14:paraId="1ACC7957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 xml:space="preserve">-o &lt;output directory&gt; </w:t>
      </w:r>
    </w:p>
    <w:p w14:paraId="3157C27E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 xml:space="preserve">-f &lt;reference file&gt; </w:t>
      </w:r>
    </w:p>
    <w:p w14:paraId="0ECD24FB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b &lt;</w:t>
      </w:r>
      <w:proofErr w:type="spellStart"/>
      <w:r w:rsidRPr="00E004AF">
        <w:rPr>
          <w:rFonts w:ascii="Times New Roman" w:hAnsi="Times New Roman" w:cs="Times New Roman"/>
        </w:rPr>
        <w:t>recal</w:t>
      </w:r>
      <w:proofErr w:type="spellEnd"/>
      <w:r w:rsidRPr="00E004AF">
        <w:rPr>
          <w:rFonts w:ascii="Times New Roman" w:hAnsi="Times New Roman" w:cs="Times New Roman"/>
        </w:rPr>
        <w:t xml:space="preserve"> step result&gt;</w:t>
      </w:r>
    </w:p>
    <w:p w14:paraId="6F10766A" w14:textId="0CA8AE56" w:rsidR="00B1433D" w:rsidRPr="00E004AF" w:rsidRDefault="00EA3BDA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Genotype</w:t>
      </w:r>
    </w:p>
    <w:p w14:paraId="659BBA6A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</w:t>
      </w:r>
      <w:proofErr w:type="spellStart"/>
      <w:r w:rsidRPr="00E004AF">
        <w:rPr>
          <w:rFonts w:ascii="Times New Roman" w:hAnsi="Times New Roman" w:cs="Times New Roman"/>
        </w:rPr>
        <w:t>genotype_likelihoods_model</w:t>
      </w:r>
      <w:proofErr w:type="spellEnd"/>
      <w:r w:rsidRPr="00E004AF">
        <w:rPr>
          <w:rFonts w:ascii="Times New Roman" w:hAnsi="Times New Roman" w:cs="Times New Roman"/>
        </w:rPr>
        <w:t xml:space="preserve"> &lt;calculation model, SNP/INDEL/BOTH&gt; </w:t>
      </w:r>
    </w:p>
    <w:p w14:paraId="224B62BB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</w:t>
      </w:r>
      <w:proofErr w:type="spellStart"/>
      <w:r w:rsidRPr="00E004AF">
        <w:rPr>
          <w:rFonts w:ascii="Times New Roman" w:hAnsi="Times New Roman" w:cs="Times New Roman"/>
        </w:rPr>
        <w:t>stand_call_conf</w:t>
      </w:r>
      <w:proofErr w:type="spellEnd"/>
      <w:r w:rsidRPr="00E004AF">
        <w:rPr>
          <w:rFonts w:ascii="Times New Roman" w:hAnsi="Times New Roman" w:cs="Times New Roman"/>
        </w:rPr>
        <w:t xml:space="preserve"> &lt;The minimum </w:t>
      </w:r>
      <w:proofErr w:type="spellStart"/>
      <w:r w:rsidRPr="00E004AF">
        <w:rPr>
          <w:rFonts w:ascii="Times New Roman" w:hAnsi="Times New Roman" w:cs="Times New Roman"/>
        </w:rPr>
        <w:t>phred</w:t>
      </w:r>
      <w:proofErr w:type="spellEnd"/>
      <w:r w:rsidRPr="00E004AF">
        <w:rPr>
          <w:rFonts w:ascii="Times New Roman" w:hAnsi="Times New Roman" w:cs="Times New Roman"/>
        </w:rPr>
        <w:t>-scaled confidence threshold at which variants should be called, default is 30.0&gt;</w:t>
      </w:r>
    </w:p>
    <w:p w14:paraId="41175AD4" w14:textId="77777777" w:rsidR="00B1433D" w:rsidRPr="00E004AF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</w:t>
      </w:r>
      <w:proofErr w:type="spellStart"/>
      <w:r w:rsidRPr="00E004AF">
        <w:rPr>
          <w:rFonts w:ascii="Times New Roman" w:hAnsi="Times New Roman" w:cs="Times New Roman"/>
        </w:rPr>
        <w:t>stand_emit_conf</w:t>
      </w:r>
      <w:proofErr w:type="spellEnd"/>
      <w:r w:rsidRPr="00E004AF">
        <w:rPr>
          <w:rFonts w:ascii="Times New Roman" w:hAnsi="Times New Roman" w:cs="Times New Roman"/>
        </w:rPr>
        <w:t xml:space="preserve"> &lt;The minimum </w:t>
      </w:r>
      <w:proofErr w:type="spellStart"/>
      <w:r w:rsidRPr="00E004AF">
        <w:rPr>
          <w:rFonts w:ascii="Times New Roman" w:hAnsi="Times New Roman" w:cs="Times New Roman"/>
        </w:rPr>
        <w:t>phred</w:t>
      </w:r>
      <w:proofErr w:type="spellEnd"/>
      <w:r w:rsidRPr="00E004AF">
        <w:rPr>
          <w:rFonts w:ascii="Times New Roman" w:hAnsi="Times New Roman" w:cs="Times New Roman"/>
        </w:rPr>
        <w:t xml:space="preserve">-scaled confidence threshold at which variants should be emitted (and filtered with </w:t>
      </w:r>
      <w:proofErr w:type="spellStart"/>
      <w:r w:rsidRPr="00E004AF">
        <w:rPr>
          <w:rFonts w:ascii="Times New Roman" w:hAnsi="Times New Roman" w:cs="Times New Roman"/>
        </w:rPr>
        <w:t>LowQual</w:t>
      </w:r>
      <w:proofErr w:type="spellEnd"/>
      <w:r w:rsidRPr="00E004AF">
        <w:rPr>
          <w:rFonts w:ascii="Times New Roman" w:hAnsi="Times New Roman" w:cs="Times New Roman"/>
        </w:rPr>
        <w:t xml:space="preserve"> if less than the calling threshold), default is 30.0&gt;</w:t>
      </w:r>
    </w:p>
    <w:p w14:paraId="38044804" w14:textId="457A196C" w:rsidR="00B1433D" w:rsidRDefault="00B1433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E004AF">
        <w:rPr>
          <w:rFonts w:ascii="Times New Roman" w:hAnsi="Times New Roman" w:cs="Times New Roman"/>
        </w:rPr>
        <w:t>-</w:t>
      </w:r>
      <w:proofErr w:type="spellStart"/>
      <w:r w:rsidRPr="00E004AF">
        <w:rPr>
          <w:rFonts w:ascii="Times New Roman" w:hAnsi="Times New Roman" w:cs="Times New Roman"/>
        </w:rPr>
        <w:t>dbsnp</w:t>
      </w:r>
      <w:proofErr w:type="spellEnd"/>
      <w:r w:rsidRPr="00E004AF">
        <w:rPr>
          <w:rFonts w:ascii="Times New Roman" w:hAnsi="Times New Roman" w:cs="Times New Roman"/>
        </w:rPr>
        <w:t xml:space="preserve"> &lt; known </w:t>
      </w:r>
      <w:proofErr w:type="spellStart"/>
      <w:r w:rsidRPr="00E004AF">
        <w:rPr>
          <w:rFonts w:ascii="Times New Roman" w:hAnsi="Times New Roman" w:cs="Times New Roman"/>
        </w:rPr>
        <w:t>dbSNP</w:t>
      </w:r>
      <w:proofErr w:type="spellEnd"/>
      <w:r w:rsidRPr="00E004AF">
        <w:rPr>
          <w:rFonts w:ascii="Times New Roman" w:hAnsi="Times New Roman" w:cs="Times New Roman"/>
        </w:rPr>
        <w:t xml:space="preserve"> VCF file &gt;</w:t>
      </w:r>
    </w:p>
    <w:p w14:paraId="1AF15FD6" w14:textId="586DF617" w:rsidR="00581AFD" w:rsidRPr="00364E4D" w:rsidRDefault="00581AFD" w:rsidP="004B73D4">
      <w:pPr>
        <w:pStyle w:val="a3"/>
        <w:numPr>
          <w:ilvl w:val="1"/>
          <w:numId w:val="3"/>
        </w:numPr>
        <w:ind w:left="1170"/>
        <w:rPr>
          <w:rFonts w:ascii="Times New Roman" w:hAnsi="Times New Roman" w:cs="Times New Roman"/>
          <w:bCs/>
        </w:rPr>
      </w:pPr>
      <w:r w:rsidRPr="00364E4D">
        <w:rPr>
          <w:rFonts w:ascii="Times New Roman" w:hAnsi="Times New Roman" w:cs="Times New Roman"/>
          <w:bCs/>
        </w:rPr>
        <w:t>BWA + GATK pipeline forHiSeq2500 PE150 and BGISEQ-500 PE100 data</w:t>
      </w:r>
    </w:p>
    <w:p w14:paraId="0C32EE4A" w14:textId="3C147564" w:rsidR="00581AFD" w:rsidRPr="00E004AF" w:rsidRDefault="00581AF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lignment</w:t>
      </w:r>
    </w:p>
    <w:p w14:paraId="782E153B" w14:textId="7EF3491D" w:rsidR="00581AFD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581AF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WA v0.7.13:</w:t>
      </w:r>
      <w:r w:rsidR="00581AFD" w:rsidRPr="00581A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wa </w:t>
      </w:r>
      <w:r w:rsidR="00581AFD" w:rsidRPr="00581AFD">
        <w:rPr>
          <w:rFonts w:ascii="Times New Roman" w:hAnsi="Times New Roman" w:cs="Times New Roman"/>
        </w:rPr>
        <w:t>mem -t 8 -M -Y</w:t>
      </w:r>
      <w:r w:rsidR="00581AFD">
        <w:rPr>
          <w:rFonts w:ascii="Times New Roman" w:hAnsi="Times New Roman" w:cs="Times New Roman"/>
        </w:rPr>
        <w:t xml:space="preserve"> &lt;</w:t>
      </w:r>
      <w:proofErr w:type="spellStart"/>
      <w:r w:rsidR="00581AFD">
        <w:rPr>
          <w:rFonts w:ascii="Times New Roman" w:hAnsi="Times New Roman" w:cs="Times New Roman"/>
        </w:rPr>
        <w:t>reference.fa</w:t>
      </w:r>
      <w:proofErr w:type="spellEnd"/>
      <w:r w:rsidR="00581AFD">
        <w:rPr>
          <w:rFonts w:ascii="Times New Roman" w:hAnsi="Times New Roman" w:cs="Times New Roman"/>
        </w:rPr>
        <w:t>&gt; &lt;read1.fq.gz&gt; &lt;read2.fq.gz&gt;</w:t>
      </w:r>
    </w:p>
    <w:p w14:paraId="5466C25C" w14:textId="77777777" w:rsidR="000C040B" w:rsidRPr="00E004AF" w:rsidRDefault="000C040B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 w:rsidRPr="00E004AF">
        <w:rPr>
          <w:rFonts w:ascii="Times New Roman" w:hAnsi="Times New Roman" w:cs="Times New Roman"/>
          <w:bCs/>
        </w:rPr>
        <w:t>BamSort</w:t>
      </w:r>
      <w:proofErr w:type="spellEnd"/>
    </w:p>
    <w:p w14:paraId="5648E00F" w14:textId="727FA7F1" w:rsidR="000C040B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 v</w:t>
      </w:r>
      <w:r w:rsidRPr="000C040B">
        <w:rPr>
          <w:rFonts w:ascii="Times New Roman" w:hAnsi="Times New Roman" w:cs="Times New Roman"/>
        </w:rPr>
        <w:t>1.3</w:t>
      </w:r>
      <w:r w:rsidR="009C4509">
        <w:rPr>
          <w:rFonts w:ascii="Times New Roman" w:hAnsi="Times New Roman" w:cs="Times New Roman"/>
        </w:rPr>
        <w:t>:</w:t>
      </w:r>
      <w:r w:rsidRPr="000C040B">
        <w:rPr>
          <w:rFonts w:ascii="Times New Roman" w:hAnsi="Times New Roman" w:cs="Times New Roman"/>
        </w:rPr>
        <w:t>samtools sort -m 1000000000</w:t>
      </w:r>
      <w:r>
        <w:rPr>
          <w:rFonts w:ascii="Times New Roman" w:hAnsi="Times New Roman" w:cs="Times New Roman"/>
        </w:rPr>
        <w:t xml:space="preserve"> -T &lt;output </w:t>
      </w:r>
      <w:r w:rsidRPr="000C040B">
        <w:rPr>
          <w:rFonts w:ascii="Times New Roman" w:hAnsi="Times New Roman" w:cs="Times New Roman"/>
        </w:rPr>
        <w:t>temporary</w:t>
      </w:r>
      <w:r>
        <w:rPr>
          <w:rFonts w:ascii="Times New Roman" w:hAnsi="Times New Roman" w:cs="Times New Roman"/>
        </w:rPr>
        <w:t xml:space="preserve"> files prefix&gt; &lt;output file name&gt;</w:t>
      </w:r>
    </w:p>
    <w:p w14:paraId="363DF863" w14:textId="693CD969" w:rsidR="000C040B" w:rsidRPr="00E004AF" w:rsidRDefault="000C040B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MarkDuplication</w:t>
      </w:r>
      <w:proofErr w:type="spellEnd"/>
    </w:p>
    <w:p w14:paraId="48A78F85" w14:textId="77777777" w:rsidR="009C4509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icard</w:t>
      </w:r>
      <w:proofErr w:type="spellEnd"/>
      <w:r>
        <w:rPr>
          <w:rFonts w:ascii="Times New Roman" w:hAnsi="Times New Roman" w:cs="Times New Roman"/>
        </w:rPr>
        <w:t>-tools v</w:t>
      </w:r>
      <w:r w:rsidRPr="000C040B">
        <w:rPr>
          <w:rFonts w:ascii="Times New Roman" w:hAnsi="Times New Roman" w:cs="Times New Roman"/>
        </w:rPr>
        <w:t>1.119</w:t>
      </w:r>
      <w:r>
        <w:rPr>
          <w:rFonts w:ascii="Times New Roman" w:hAnsi="Times New Roman" w:cs="Times New Roman"/>
        </w:rPr>
        <w:t xml:space="preserve">: </w:t>
      </w:r>
      <w:r w:rsidRPr="000C040B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0C040B">
        <w:rPr>
          <w:rFonts w:ascii="Times New Roman" w:hAnsi="Times New Roman" w:cs="Times New Roman"/>
        </w:rPr>
        <w:t>MarkDuplicates.jar</w:t>
      </w:r>
      <w:r>
        <w:rPr>
          <w:rFonts w:ascii="Times New Roman" w:hAnsi="Times New Roman" w:cs="Times New Roman"/>
        </w:rPr>
        <w:t xml:space="preserve"> </w:t>
      </w:r>
    </w:p>
    <w:p w14:paraId="290F5676" w14:textId="77777777" w:rsidR="009C4509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=&lt;input sorted bam&gt;</w:t>
      </w:r>
    </w:p>
    <w:p w14:paraId="3005BB63" w14:textId="77777777" w:rsidR="009C4509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=&lt;output </w:t>
      </w:r>
      <w:proofErr w:type="spellStart"/>
      <w:r>
        <w:rPr>
          <w:rFonts w:ascii="Times New Roman" w:hAnsi="Times New Roman" w:cs="Times New Roman"/>
        </w:rPr>
        <w:t>rmdup</w:t>
      </w:r>
      <w:proofErr w:type="spellEnd"/>
      <w:r>
        <w:rPr>
          <w:rFonts w:ascii="Times New Roman" w:hAnsi="Times New Roman" w:cs="Times New Roman"/>
        </w:rPr>
        <w:t xml:space="preserve"> bam&gt;</w:t>
      </w:r>
    </w:p>
    <w:p w14:paraId="438F8C05" w14:textId="77777777" w:rsidR="009C4509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=&lt;output </w:t>
      </w:r>
      <w:r w:rsidRPr="000C040B">
        <w:rPr>
          <w:rFonts w:ascii="Times New Roman" w:hAnsi="Times New Roman" w:cs="Times New Roman"/>
        </w:rPr>
        <w:t>duplication metrics</w:t>
      </w:r>
      <w:r>
        <w:rPr>
          <w:rFonts w:ascii="Times New Roman" w:hAnsi="Times New Roman" w:cs="Times New Roman"/>
        </w:rPr>
        <w:t xml:space="preserve"> file&gt;</w:t>
      </w:r>
    </w:p>
    <w:p w14:paraId="777EE181" w14:textId="6D6B2C4E" w:rsidR="009C4509" w:rsidRDefault="000C040B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0C040B">
        <w:rPr>
          <w:rFonts w:ascii="Times New Roman" w:hAnsi="Times New Roman" w:cs="Times New Roman"/>
        </w:rPr>
        <w:t>REMOVE_DUPLICATES=false</w:t>
      </w:r>
    </w:p>
    <w:p w14:paraId="3457F5FC" w14:textId="7E992109" w:rsidR="009C4509" w:rsidRPr="00E004AF" w:rsidRDefault="009C4509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BAMindex</w:t>
      </w:r>
      <w:proofErr w:type="spellEnd"/>
    </w:p>
    <w:p w14:paraId="25FB4A23" w14:textId="293E51EB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 v</w:t>
      </w:r>
      <w:r w:rsidRPr="000C040B">
        <w:rPr>
          <w:rFonts w:ascii="Times New Roman" w:hAnsi="Times New Roman" w:cs="Times New Roman"/>
        </w:rPr>
        <w:t>1.3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9C4509">
        <w:rPr>
          <w:rFonts w:ascii="Times New Roman" w:hAnsi="Times New Roman" w:cs="Times New Roman"/>
        </w:rPr>
        <w:t>samtools</w:t>
      </w:r>
      <w:proofErr w:type="spellEnd"/>
      <w:r w:rsidRPr="009C4509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/>
        </w:rPr>
        <w:t xml:space="preserve"> &lt;input </w:t>
      </w:r>
      <w:proofErr w:type="spellStart"/>
      <w:r>
        <w:rPr>
          <w:rFonts w:ascii="Times New Roman" w:hAnsi="Times New Roman" w:cs="Times New Roman"/>
        </w:rPr>
        <w:t>rmdup</w:t>
      </w:r>
      <w:proofErr w:type="spellEnd"/>
      <w:r>
        <w:rPr>
          <w:rFonts w:ascii="Times New Roman" w:hAnsi="Times New Roman" w:cs="Times New Roman"/>
        </w:rPr>
        <w:t xml:space="preserve"> bam&gt;</w:t>
      </w:r>
    </w:p>
    <w:p w14:paraId="70EE2DBC" w14:textId="2B198022" w:rsidR="009C4509" w:rsidRPr="00E004AF" w:rsidRDefault="009C4509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ealignment</w:t>
      </w:r>
    </w:p>
    <w:p w14:paraId="56D97F1C" w14:textId="39F39E63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TK v3.3.0: </w:t>
      </w:r>
      <w:r w:rsidRPr="009C4509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9C4509">
        <w:rPr>
          <w:rFonts w:ascii="Times New Roman" w:hAnsi="Times New Roman" w:cs="Times New Roman"/>
        </w:rPr>
        <w:t>GenomeAnalysisTK.jar</w:t>
      </w:r>
      <w:r>
        <w:rPr>
          <w:rFonts w:ascii="Times New Roman" w:hAnsi="Times New Roman" w:cs="Times New Roman"/>
        </w:rPr>
        <w:t xml:space="preserve"> </w:t>
      </w:r>
    </w:p>
    <w:p w14:paraId="521014FB" w14:textId="4012BCD2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 xml:space="preserve">-T </w:t>
      </w:r>
      <w:proofErr w:type="spellStart"/>
      <w:r w:rsidRPr="009C4509">
        <w:rPr>
          <w:rFonts w:ascii="Times New Roman" w:hAnsi="Times New Roman" w:cs="Times New Roman"/>
        </w:rPr>
        <w:t>RealignerTargetCreator</w:t>
      </w:r>
      <w:proofErr w:type="spellEnd"/>
    </w:p>
    <w:p w14:paraId="29E28CBF" w14:textId="74FB7F8B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 xml:space="preserve">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6F58EEA1" w14:textId="5FD3CCAF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>-I</w:t>
      </w:r>
      <w:r>
        <w:rPr>
          <w:rFonts w:ascii="Times New Roman" w:hAnsi="Times New Roman" w:cs="Times New Roman"/>
        </w:rPr>
        <w:t xml:space="preserve"> &lt;input sorted </w:t>
      </w:r>
      <w:proofErr w:type="spellStart"/>
      <w:r>
        <w:rPr>
          <w:rFonts w:ascii="Times New Roman" w:hAnsi="Times New Roman" w:cs="Times New Roman"/>
        </w:rPr>
        <w:t>rmdup</w:t>
      </w:r>
      <w:proofErr w:type="spellEnd"/>
      <w:r>
        <w:rPr>
          <w:rFonts w:ascii="Times New Roman" w:hAnsi="Times New Roman" w:cs="Times New Roman"/>
        </w:rPr>
        <w:t xml:space="preserve"> bam&gt;</w:t>
      </w:r>
    </w:p>
    <w:p w14:paraId="5B603C26" w14:textId="4FB9DC81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>-o</w:t>
      </w:r>
      <w:r>
        <w:rPr>
          <w:rFonts w:ascii="Times New Roman" w:hAnsi="Times New Roman" w:cs="Times New Roman"/>
        </w:rPr>
        <w:t xml:space="preserve"> &lt;output</w:t>
      </w:r>
      <w:r w:rsidR="00D941C0">
        <w:rPr>
          <w:rFonts w:ascii="Times New Roman" w:hAnsi="Times New Roman" w:cs="Times New Roman"/>
        </w:rPr>
        <w:t xml:space="preserve"> intervals file</w:t>
      </w:r>
      <w:r>
        <w:rPr>
          <w:rFonts w:ascii="Times New Roman" w:hAnsi="Times New Roman" w:cs="Times New Roman"/>
        </w:rPr>
        <w:t>&gt;</w:t>
      </w:r>
    </w:p>
    <w:p w14:paraId="7EBC8B4A" w14:textId="2170898C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>-known</w:t>
      </w:r>
      <w:r>
        <w:rPr>
          <w:rFonts w:ascii="Times New Roman" w:hAnsi="Times New Roman" w:cs="Times New Roman"/>
        </w:rPr>
        <w:t xml:space="preserve"> &lt;</w:t>
      </w:r>
      <w:r w:rsidRPr="009C4509">
        <w:rPr>
          <w:rFonts w:ascii="Times New Roman" w:hAnsi="Times New Roman" w:cs="Times New Roman"/>
        </w:rPr>
        <w:t>Mills_and_1000G_gold_standard.indels.hg19.vcf</w:t>
      </w:r>
      <w:r>
        <w:rPr>
          <w:rFonts w:ascii="Times New Roman" w:hAnsi="Times New Roman" w:cs="Times New Roman"/>
        </w:rPr>
        <w:t>&gt;</w:t>
      </w:r>
    </w:p>
    <w:p w14:paraId="2CB1E62D" w14:textId="2832513C" w:rsidR="009C4509" w:rsidRDefault="009C4509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known &lt;</w:t>
      </w:r>
      <w:r w:rsidRPr="009C4509">
        <w:rPr>
          <w:rFonts w:ascii="Times New Roman" w:hAnsi="Times New Roman" w:cs="Times New Roman"/>
        </w:rPr>
        <w:t>1000G_phase1.indels.hg19.vcf</w:t>
      </w:r>
      <w:r>
        <w:rPr>
          <w:rFonts w:ascii="Times New Roman" w:hAnsi="Times New Roman" w:cs="Times New Roman"/>
        </w:rPr>
        <w:t>&gt;</w:t>
      </w:r>
    </w:p>
    <w:p w14:paraId="2D63368D" w14:textId="22BF4206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ava -jar </w:t>
      </w:r>
      <w:r w:rsidRPr="00D941C0">
        <w:rPr>
          <w:rFonts w:ascii="Times New Roman" w:hAnsi="Times New Roman" w:cs="Times New Roman"/>
        </w:rPr>
        <w:t>GenomeAnalysisTK.jar</w:t>
      </w:r>
    </w:p>
    <w:p w14:paraId="1E54A172" w14:textId="37643EC0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 xml:space="preserve">-T </w:t>
      </w:r>
      <w:proofErr w:type="spellStart"/>
      <w:r w:rsidRPr="00D941C0">
        <w:rPr>
          <w:rFonts w:ascii="Times New Roman" w:hAnsi="Times New Roman" w:cs="Times New Roman"/>
        </w:rPr>
        <w:t>IndelRealigner</w:t>
      </w:r>
      <w:proofErr w:type="spellEnd"/>
    </w:p>
    <w:p w14:paraId="1BC81E66" w14:textId="7435B5E8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R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4B908A81" w14:textId="1A73E4EA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I &lt;input sorted </w:t>
      </w:r>
      <w:proofErr w:type="spellStart"/>
      <w:r>
        <w:rPr>
          <w:rFonts w:ascii="Times New Roman" w:hAnsi="Times New Roman" w:cs="Times New Roman"/>
        </w:rPr>
        <w:t>rmdup</w:t>
      </w:r>
      <w:proofErr w:type="spellEnd"/>
      <w:r>
        <w:rPr>
          <w:rFonts w:ascii="Times New Roman" w:hAnsi="Times New Roman" w:cs="Times New Roman"/>
        </w:rPr>
        <w:t xml:space="preserve"> bam&gt;</w:t>
      </w:r>
    </w:p>
    <w:p w14:paraId="6B21AF56" w14:textId="4A4390CB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</w:t>
      </w:r>
      <w:proofErr w:type="spellStart"/>
      <w:r w:rsidRPr="00D941C0">
        <w:rPr>
          <w:rFonts w:ascii="Times New Roman" w:hAnsi="Times New Roman" w:cs="Times New Roman"/>
        </w:rPr>
        <w:t>targetIntervals</w:t>
      </w:r>
      <w:proofErr w:type="spellEnd"/>
      <w:r>
        <w:rPr>
          <w:rFonts w:ascii="Times New Roman" w:hAnsi="Times New Roman" w:cs="Times New Roman"/>
        </w:rPr>
        <w:t xml:space="preserve"> &lt;output intervals file&gt;</w:t>
      </w:r>
    </w:p>
    <w:p w14:paraId="1D168DA5" w14:textId="7343BE37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o &lt;output realignment bam&gt;</w:t>
      </w:r>
    </w:p>
    <w:p w14:paraId="287E4F42" w14:textId="77777777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9C4509">
        <w:rPr>
          <w:rFonts w:ascii="Times New Roman" w:hAnsi="Times New Roman" w:cs="Times New Roman"/>
        </w:rPr>
        <w:t>-known</w:t>
      </w:r>
      <w:r>
        <w:rPr>
          <w:rFonts w:ascii="Times New Roman" w:hAnsi="Times New Roman" w:cs="Times New Roman"/>
        </w:rPr>
        <w:t xml:space="preserve"> &lt;</w:t>
      </w:r>
      <w:r w:rsidRPr="009C4509">
        <w:rPr>
          <w:rFonts w:ascii="Times New Roman" w:hAnsi="Times New Roman" w:cs="Times New Roman"/>
        </w:rPr>
        <w:t>Mills_and_1000G_gold_standard.indels.hg19.vcf</w:t>
      </w:r>
      <w:r>
        <w:rPr>
          <w:rFonts w:ascii="Times New Roman" w:hAnsi="Times New Roman" w:cs="Times New Roman"/>
        </w:rPr>
        <w:t>&gt;</w:t>
      </w:r>
    </w:p>
    <w:p w14:paraId="08E53A12" w14:textId="29F75CE2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known &lt;</w:t>
      </w:r>
      <w:r w:rsidRPr="009C4509">
        <w:rPr>
          <w:rFonts w:ascii="Times New Roman" w:hAnsi="Times New Roman" w:cs="Times New Roman"/>
        </w:rPr>
        <w:t>1000G_phase1.indels.hg19.vcf</w:t>
      </w:r>
      <w:r>
        <w:rPr>
          <w:rFonts w:ascii="Times New Roman" w:hAnsi="Times New Roman" w:cs="Times New Roman"/>
        </w:rPr>
        <w:t>&gt;</w:t>
      </w:r>
    </w:p>
    <w:p w14:paraId="1E689DE4" w14:textId="44A9341C" w:rsidR="00D941C0" w:rsidRPr="00E004AF" w:rsidRDefault="00D941C0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proofErr w:type="spellStart"/>
      <w:r w:rsidRPr="00D941C0">
        <w:rPr>
          <w:rFonts w:ascii="Times New Roman" w:hAnsi="Times New Roman" w:cs="Times New Roman"/>
          <w:bCs/>
        </w:rPr>
        <w:t>BaseRecalibrator</w:t>
      </w:r>
      <w:proofErr w:type="spellEnd"/>
      <w:r>
        <w:rPr>
          <w:rFonts w:ascii="Times New Roman" w:hAnsi="Times New Roman" w:cs="Times New Roman"/>
          <w:bCs/>
        </w:rPr>
        <w:t>(BQSR)</w:t>
      </w:r>
    </w:p>
    <w:p w14:paraId="11B3163B" w14:textId="0FDF78D0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GenomeAnalysisTK.jar</w:t>
      </w:r>
    </w:p>
    <w:p w14:paraId="0B2A7924" w14:textId="63BEF210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 xml:space="preserve">-T </w:t>
      </w:r>
      <w:proofErr w:type="spellStart"/>
      <w:r w:rsidRPr="00D941C0">
        <w:rPr>
          <w:rFonts w:ascii="Times New Roman" w:hAnsi="Times New Roman" w:cs="Times New Roman"/>
        </w:rPr>
        <w:t>BaseRecalibrator</w:t>
      </w:r>
      <w:proofErr w:type="spellEnd"/>
    </w:p>
    <w:p w14:paraId="2F593C89" w14:textId="5E958206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</w:t>
      </w:r>
      <w:proofErr w:type="spellStart"/>
      <w:r w:rsidRPr="00D941C0">
        <w:rPr>
          <w:rFonts w:ascii="Times New Roman" w:hAnsi="Times New Roman" w:cs="Times New Roman"/>
        </w:rPr>
        <w:t>nct</w:t>
      </w:r>
      <w:proofErr w:type="spellEnd"/>
      <w:r w:rsidRPr="00D941C0">
        <w:rPr>
          <w:rFonts w:ascii="Times New Roman" w:hAnsi="Times New Roman" w:cs="Times New Roman"/>
        </w:rPr>
        <w:t xml:space="preserve"> 8</w:t>
      </w:r>
    </w:p>
    <w:p w14:paraId="28AA0509" w14:textId="2FF30B26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R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19FF6FF9" w14:textId="5816F219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 &lt;input realignment bam&gt;</w:t>
      </w:r>
    </w:p>
    <w:p w14:paraId="03529462" w14:textId="3FB2FD16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o &lt;output </w:t>
      </w:r>
      <w:r w:rsidRPr="00D941C0">
        <w:rPr>
          <w:rFonts w:ascii="Times New Roman" w:hAnsi="Times New Roman" w:cs="Times New Roman"/>
        </w:rPr>
        <w:t>recalibration table</w:t>
      </w:r>
      <w:r>
        <w:rPr>
          <w:rFonts w:ascii="Times New Roman" w:hAnsi="Times New Roman" w:cs="Times New Roman"/>
        </w:rPr>
        <w:t xml:space="preserve"> file&gt;</w:t>
      </w:r>
    </w:p>
    <w:p w14:paraId="50A40610" w14:textId="77E42A6A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</w:t>
      </w:r>
      <w:proofErr w:type="spellStart"/>
      <w:r w:rsidRPr="00D941C0">
        <w:rPr>
          <w:rFonts w:ascii="Times New Roman" w:hAnsi="Times New Roman" w:cs="Times New Roman"/>
        </w:rPr>
        <w:t>knownSit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Mills_and_1000G_gold_standard.indels.hg19.vcf</w:t>
      </w:r>
    </w:p>
    <w:p w14:paraId="073C2E28" w14:textId="48BF398F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knownSit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1000G_phase1.indels.hg19.vcf</w:t>
      </w:r>
    </w:p>
    <w:p w14:paraId="6B0FF66B" w14:textId="11C1A2C4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knowSit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hg19_snp147.txt</w:t>
      </w:r>
    </w:p>
    <w:p w14:paraId="7BE8BEF1" w14:textId="77777777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GenomeAnalysisTK.jar</w:t>
      </w:r>
    </w:p>
    <w:p w14:paraId="4C8DEDCD" w14:textId="5A992949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 xml:space="preserve">-T </w:t>
      </w:r>
      <w:proofErr w:type="spellStart"/>
      <w:r w:rsidRPr="00D941C0">
        <w:rPr>
          <w:rFonts w:ascii="Times New Roman" w:hAnsi="Times New Roman" w:cs="Times New Roman"/>
        </w:rPr>
        <w:t>PrintReads</w:t>
      </w:r>
      <w:proofErr w:type="spellEnd"/>
    </w:p>
    <w:p w14:paraId="0FBB9643" w14:textId="77777777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R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2A803F0A" w14:textId="77777777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 &lt;input realignment bam&gt;</w:t>
      </w:r>
    </w:p>
    <w:p w14:paraId="40D1C5B0" w14:textId="5572D20F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BQSR</w:t>
      </w:r>
      <w:r>
        <w:rPr>
          <w:rFonts w:ascii="Times New Roman" w:hAnsi="Times New Roman" w:cs="Times New Roman"/>
        </w:rPr>
        <w:t xml:space="preserve"> &lt;input </w:t>
      </w:r>
      <w:r w:rsidRPr="00D941C0">
        <w:rPr>
          <w:rFonts w:ascii="Times New Roman" w:hAnsi="Times New Roman" w:cs="Times New Roman"/>
        </w:rPr>
        <w:t>recalibration table</w:t>
      </w:r>
      <w:r>
        <w:rPr>
          <w:rFonts w:ascii="Times New Roman" w:hAnsi="Times New Roman" w:cs="Times New Roman"/>
        </w:rPr>
        <w:t xml:space="preserve"> file&gt;</w:t>
      </w:r>
    </w:p>
    <w:p w14:paraId="30F17007" w14:textId="6C9388A0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</w:t>
      </w:r>
      <w:proofErr w:type="spellStart"/>
      <w:r w:rsidRPr="00D941C0">
        <w:rPr>
          <w:rFonts w:ascii="Times New Roman" w:hAnsi="Times New Roman" w:cs="Times New Roman"/>
        </w:rPr>
        <w:t>baqGOP</w:t>
      </w:r>
      <w:proofErr w:type="spellEnd"/>
      <w:r>
        <w:rPr>
          <w:rFonts w:ascii="Times New Roman" w:hAnsi="Times New Roman" w:cs="Times New Roman"/>
        </w:rPr>
        <w:t xml:space="preserve"> 30</w:t>
      </w:r>
    </w:p>
    <w:p w14:paraId="72ED5D3B" w14:textId="24D0E2A6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-o</w:t>
      </w:r>
      <w:r>
        <w:rPr>
          <w:rFonts w:ascii="Times New Roman" w:hAnsi="Times New Roman" w:cs="Times New Roman"/>
        </w:rPr>
        <w:t xml:space="preserve"> &lt;output BQSR bam&gt;</w:t>
      </w:r>
    </w:p>
    <w:p w14:paraId="43FB1094" w14:textId="2B4742F4" w:rsidR="00D941C0" w:rsidRPr="00E004AF" w:rsidRDefault="00D941C0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</w:t>
      </w:r>
      <w:r w:rsidRPr="00D941C0">
        <w:rPr>
          <w:rFonts w:ascii="Times New Roman" w:hAnsi="Times New Roman" w:cs="Times New Roman"/>
          <w:bCs/>
        </w:rPr>
        <w:t>educe bam</w:t>
      </w:r>
    </w:p>
    <w:p w14:paraId="7C93ADDA" w14:textId="08F6FAE2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GenomeAnalysisTK.jar</w:t>
      </w:r>
    </w:p>
    <w:p w14:paraId="060372DE" w14:textId="4AD4C5CD" w:rsidR="00D941C0" w:rsidRDefault="00D941C0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 xml:space="preserve">-T </w:t>
      </w:r>
      <w:proofErr w:type="spellStart"/>
      <w:r w:rsidRPr="00D941C0">
        <w:rPr>
          <w:rFonts w:ascii="Times New Roman" w:hAnsi="Times New Roman" w:cs="Times New Roman"/>
        </w:rPr>
        <w:t>ReduceReads</w:t>
      </w:r>
      <w:proofErr w:type="spellEnd"/>
    </w:p>
    <w:p w14:paraId="257A0861" w14:textId="77777777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R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5FB525EF" w14:textId="3F3098AB" w:rsidR="00D941C0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 &lt;input BQSR bam&gt;</w:t>
      </w:r>
    </w:p>
    <w:p w14:paraId="4983FE78" w14:textId="366AF989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-o &lt;output final bam&gt;</w:t>
      </w:r>
    </w:p>
    <w:p w14:paraId="66A7E2E4" w14:textId="77777777" w:rsidR="00892A8D" w:rsidRPr="00E004AF" w:rsidRDefault="00892A8D" w:rsidP="00892A8D">
      <w:pPr>
        <w:pStyle w:val="a3"/>
        <w:numPr>
          <w:ilvl w:val="0"/>
          <w:numId w:val="1"/>
        </w:numPr>
        <w:ind w:left="117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Genotype</w:t>
      </w:r>
    </w:p>
    <w:p w14:paraId="5773468A" w14:textId="7C65FD16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D941C0">
        <w:rPr>
          <w:rFonts w:ascii="Times New Roman" w:hAnsi="Times New Roman" w:cs="Times New Roman"/>
        </w:rPr>
        <w:t>java -jar</w:t>
      </w:r>
      <w:r>
        <w:rPr>
          <w:rFonts w:ascii="Times New Roman" w:hAnsi="Times New Roman" w:cs="Times New Roman"/>
        </w:rPr>
        <w:t xml:space="preserve"> </w:t>
      </w:r>
      <w:r w:rsidRPr="00D941C0">
        <w:rPr>
          <w:rFonts w:ascii="Times New Roman" w:hAnsi="Times New Roman" w:cs="Times New Roman"/>
        </w:rPr>
        <w:t>GenomeAnalysisTK.jar</w:t>
      </w:r>
    </w:p>
    <w:p w14:paraId="6FAB36D7" w14:textId="2D2283CD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892A8D">
        <w:rPr>
          <w:rFonts w:ascii="Times New Roman" w:hAnsi="Times New Roman" w:cs="Times New Roman"/>
        </w:rPr>
        <w:t xml:space="preserve">-T </w:t>
      </w:r>
      <w:proofErr w:type="spellStart"/>
      <w:r w:rsidRPr="00892A8D">
        <w:rPr>
          <w:rFonts w:ascii="Times New Roman" w:hAnsi="Times New Roman" w:cs="Times New Roman"/>
        </w:rPr>
        <w:t>HaplotypeCaller</w:t>
      </w:r>
      <w:proofErr w:type="spellEnd"/>
    </w:p>
    <w:p w14:paraId="202716BB" w14:textId="7053D110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892A8D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 xml:space="preserve"> &lt;</w:t>
      </w:r>
      <w:proofErr w:type="spellStart"/>
      <w:r>
        <w:rPr>
          <w:rFonts w:ascii="Times New Roman" w:hAnsi="Times New Roman" w:cs="Times New Roman"/>
        </w:rPr>
        <w:t>reference.fa</w:t>
      </w:r>
      <w:proofErr w:type="spellEnd"/>
      <w:r>
        <w:rPr>
          <w:rFonts w:ascii="Times New Roman" w:hAnsi="Times New Roman" w:cs="Times New Roman"/>
        </w:rPr>
        <w:t>&gt;</w:t>
      </w:r>
    </w:p>
    <w:p w14:paraId="5A8853EA" w14:textId="0DEEC4C0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 &lt;input final bam&gt;</w:t>
      </w:r>
    </w:p>
    <w:p w14:paraId="1BFEC4FB" w14:textId="16D94E71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892A8D">
        <w:rPr>
          <w:rFonts w:ascii="Times New Roman" w:hAnsi="Times New Roman" w:cs="Times New Roman"/>
        </w:rPr>
        <w:t>--</w:t>
      </w:r>
      <w:proofErr w:type="spellStart"/>
      <w:r w:rsidRPr="00892A8D">
        <w:rPr>
          <w:rFonts w:ascii="Times New Roman" w:hAnsi="Times New Roman" w:cs="Times New Roman"/>
        </w:rPr>
        <w:t>dbsn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92A8D">
        <w:rPr>
          <w:rFonts w:ascii="Times New Roman" w:hAnsi="Times New Roman" w:cs="Times New Roman"/>
        </w:rPr>
        <w:t>dbsnp_135.hg19.modify.vcf</w:t>
      </w:r>
    </w:p>
    <w:p w14:paraId="37666778" w14:textId="0C2CD9C7" w:rsidR="00892A8D" w:rsidRDefault="00892A8D" w:rsidP="00892A8D">
      <w:pPr>
        <w:pStyle w:val="a3"/>
        <w:ind w:left="1170" w:firstLine="0"/>
        <w:rPr>
          <w:rFonts w:ascii="Times New Roman" w:hAnsi="Times New Roman" w:cs="Times New Roman"/>
        </w:rPr>
      </w:pPr>
      <w:r w:rsidRPr="00892A8D">
        <w:rPr>
          <w:rFonts w:ascii="Times New Roman" w:hAnsi="Times New Roman" w:cs="Times New Roman"/>
        </w:rPr>
        <w:t>-</w:t>
      </w:r>
      <w:proofErr w:type="spellStart"/>
      <w:r w:rsidRPr="00892A8D">
        <w:rPr>
          <w:rFonts w:ascii="Times New Roman" w:hAnsi="Times New Roman" w:cs="Times New Roman"/>
        </w:rPr>
        <w:t>stand_call_conf</w:t>
      </w:r>
      <w:proofErr w:type="spellEnd"/>
      <w:r w:rsidRPr="00892A8D">
        <w:rPr>
          <w:rFonts w:ascii="Times New Roman" w:hAnsi="Times New Roman" w:cs="Times New Roman"/>
        </w:rPr>
        <w:t xml:space="preserve"> 30.0</w:t>
      </w:r>
      <w:r>
        <w:rPr>
          <w:rFonts w:ascii="Times New Roman" w:hAnsi="Times New Roman" w:cs="Times New Roman"/>
        </w:rPr>
        <w:t xml:space="preserve"> </w:t>
      </w:r>
      <w:r w:rsidRPr="00892A8D">
        <w:rPr>
          <w:rFonts w:ascii="Times New Roman" w:hAnsi="Times New Roman" w:cs="Times New Roman"/>
        </w:rPr>
        <w:t>-</w:t>
      </w:r>
      <w:proofErr w:type="spellStart"/>
      <w:r w:rsidRPr="00892A8D">
        <w:rPr>
          <w:rFonts w:ascii="Times New Roman" w:hAnsi="Times New Roman" w:cs="Times New Roman"/>
        </w:rPr>
        <w:t>stand_emit_conf</w:t>
      </w:r>
      <w:proofErr w:type="spellEnd"/>
      <w:r w:rsidRPr="00892A8D">
        <w:rPr>
          <w:rFonts w:ascii="Times New Roman" w:hAnsi="Times New Roman" w:cs="Times New Roman"/>
        </w:rPr>
        <w:t xml:space="preserve"> 10.0</w:t>
      </w:r>
    </w:p>
    <w:p w14:paraId="480279C4" w14:textId="357B36ED" w:rsidR="004B73D4" w:rsidRDefault="00892A8D" w:rsidP="004B73D4">
      <w:pPr>
        <w:pStyle w:val="a3"/>
        <w:ind w:left="1170" w:firstLine="0"/>
        <w:rPr>
          <w:rFonts w:ascii="Times New Roman" w:hAnsi="Times New Roman" w:cs="Times New Roman"/>
        </w:rPr>
      </w:pPr>
      <w:r w:rsidRPr="00892A8D">
        <w:rPr>
          <w:rFonts w:ascii="Times New Roman" w:hAnsi="Times New Roman" w:cs="Times New Roman"/>
        </w:rPr>
        <w:t>-o</w:t>
      </w:r>
      <w:r>
        <w:rPr>
          <w:rFonts w:ascii="Times New Roman" w:hAnsi="Times New Roman" w:cs="Times New Roman"/>
        </w:rPr>
        <w:t xml:space="preserve"> &lt;</w:t>
      </w:r>
      <w:r w:rsidR="00EC32C5">
        <w:rPr>
          <w:rFonts w:ascii="Times New Roman" w:hAnsi="Times New Roman" w:cs="Times New Roman"/>
        </w:rPr>
        <w:t xml:space="preserve">raw </w:t>
      </w:r>
      <w:proofErr w:type="spellStart"/>
      <w:r w:rsidR="00EC32C5">
        <w:rPr>
          <w:rFonts w:ascii="Times New Roman" w:hAnsi="Times New Roman" w:cs="Times New Roman"/>
        </w:rPr>
        <w:t>snp</w:t>
      </w:r>
      <w:proofErr w:type="spellEnd"/>
      <w:r w:rsidR="00EC32C5">
        <w:rPr>
          <w:rFonts w:ascii="Times New Roman" w:hAnsi="Times New Roman" w:cs="Times New Roman"/>
        </w:rPr>
        <w:t xml:space="preserve"> </w:t>
      </w:r>
      <w:proofErr w:type="spellStart"/>
      <w:r w:rsidR="00EC32C5">
        <w:rPr>
          <w:rFonts w:ascii="Times New Roman" w:hAnsi="Times New Roman" w:cs="Times New Roman"/>
        </w:rPr>
        <w:t>indel</w:t>
      </w:r>
      <w:proofErr w:type="spellEnd"/>
      <w:r w:rsidR="00EC32C5">
        <w:rPr>
          <w:rFonts w:ascii="Times New Roman" w:hAnsi="Times New Roman" w:cs="Times New Roman"/>
        </w:rPr>
        <w:t xml:space="preserve"> </w:t>
      </w:r>
      <w:proofErr w:type="spellStart"/>
      <w:r w:rsidR="00EC32C5">
        <w:rPr>
          <w:rFonts w:ascii="Times New Roman" w:hAnsi="Times New Roman" w:cs="Times New Roman"/>
        </w:rPr>
        <w:t>vcf</w:t>
      </w:r>
      <w:proofErr w:type="spellEnd"/>
      <w:r>
        <w:rPr>
          <w:rFonts w:ascii="Times New Roman" w:hAnsi="Times New Roman" w:cs="Times New Roman"/>
        </w:rPr>
        <w:t>&gt;</w:t>
      </w:r>
    </w:p>
    <w:p w14:paraId="52F6F5B8" w14:textId="3E63902E" w:rsidR="004B73D4" w:rsidRDefault="004B73D4" w:rsidP="004B73D4">
      <w:pPr>
        <w:pStyle w:val="a3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nts validation</w:t>
      </w:r>
    </w:p>
    <w:p w14:paraId="4872AF56" w14:textId="77777777" w:rsidR="00064037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tg</w:t>
      </w:r>
      <w:proofErr w:type="spellEnd"/>
      <w:r>
        <w:rPr>
          <w:rFonts w:ascii="Times New Roman" w:hAnsi="Times New Roman" w:cs="Times New Roman"/>
        </w:rPr>
        <w:t>-tools v</w:t>
      </w:r>
      <w:r w:rsidRPr="00064037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064037">
        <w:rPr>
          <w:rFonts w:ascii="Times New Roman" w:hAnsi="Times New Roman" w:cs="Times New Roman"/>
        </w:rPr>
        <w:t>rt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064037">
        <w:rPr>
          <w:rFonts w:ascii="Times New Roman" w:hAnsi="Times New Roman" w:cs="Times New Roman"/>
        </w:rPr>
        <w:t>vcfeval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6182A0A6" w14:textId="77777777" w:rsidR="00064037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b &lt;</w:t>
      </w:r>
      <w:r w:rsidRPr="00064037">
        <w:t xml:space="preserve"> </w:t>
      </w:r>
      <w:r w:rsidRPr="00064037">
        <w:rPr>
          <w:rFonts w:ascii="Times New Roman" w:hAnsi="Times New Roman" w:cs="Times New Roman"/>
        </w:rPr>
        <w:t>baseline variant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cf</w:t>
      </w:r>
      <w:proofErr w:type="spellEnd"/>
      <w:r>
        <w:rPr>
          <w:rFonts w:ascii="Times New Roman" w:hAnsi="Times New Roman" w:cs="Times New Roman"/>
        </w:rPr>
        <w:t xml:space="preserve">&gt; </w:t>
      </w:r>
    </w:p>
    <w:p w14:paraId="71578C02" w14:textId="77777777" w:rsidR="00064037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c &lt;called variants </w:t>
      </w:r>
      <w:proofErr w:type="spellStart"/>
      <w:r>
        <w:rPr>
          <w:rFonts w:ascii="Times New Roman" w:hAnsi="Times New Roman" w:cs="Times New Roman"/>
        </w:rPr>
        <w:t>vcf</w:t>
      </w:r>
      <w:proofErr w:type="spellEnd"/>
      <w:r>
        <w:rPr>
          <w:rFonts w:ascii="Times New Roman" w:hAnsi="Times New Roman" w:cs="Times New Roman"/>
        </w:rPr>
        <w:t xml:space="preserve">&gt; </w:t>
      </w:r>
    </w:p>
    <w:p w14:paraId="0C9F1226" w14:textId="26928779" w:rsidR="004B73D4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e &lt;</w:t>
      </w:r>
      <w:r w:rsidRPr="00064037">
        <w:rPr>
          <w:rFonts w:ascii="Times New Roman" w:hAnsi="Times New Roman" w:cs="Times New Roman"/>
        </w:rPr>
        <w:t>evaluate within regions contained in the supplied BED file</w:t>
      </w:r>
      <w:r>
        <w:rPr>
          <w:rFonts w:ascii="Times New Roman" w:hAnsi="Times New Roman" w:cs="Times New Roman"/>
        </w:rPr>
        <w:t>&gt;</w:t>
      </w:r>
    </w:p>
    <w:p w14:paraId="5E63F38A" w14:textId="08B15DEF" w:rsidR="00064037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t &lt;</w:t>
      </w:r>
      <w:r w:rsidRPr="00064037">
        <w:t xml:space="preserve"> </w:t>
      </w:r>
      <w:r w:rsidRPr="00064037">
        <w:rPr>
          <w:rFonts w:ascii="Times New Roman" w:hAnsi="Times New Roman" w:cs="Times New Roman"/>
        </w:rPr>
        <w:t>SDF of the reference genome the variants are called against</w:t>
      </w:r>
      <w:r>
        <w:rPr>
          <w:rFonts w:ascii="Times New Roman" w:hAnsi="Times New Roman" w:cs="Times New Roman"/>
        </w:rPr>
        <w:t>&gt;</w:t>
      </w:r>
    </w:p>
    <w:p w14:paraId="176D504D" w14:textId="64418D4D" w:rsidR="00064037" w:rsidRDefault="00064037" w:rsidP="00064037">
      <w:pPr>
        <w:pStyle w:val="a3"/>
        <w:ind w:left="7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o &lt;</w:t>
      </w:r>
      <w:r w:rsidRPr="00064037">
        <w:t xml:space="preserve"> </w:t>
      </w:r>
      <w:r>
        <w:rPr>
          <w:rFonts w:ascii="Times New Roman" w:hAnsi="Times New Roman" w:cs="Times New Roman"/>
        </w:rPr>
        <w:t>output directory&gt;</w:t>
      </w:r>
    </w:p>
    <w:p w14:paraId="174B827E" w14:textId="75D238F0" w:rsidR="00A060D2" w:rsidRPr="00E004AF" w:rsidRDefault="00A060D2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E004AF">
        <w:rPr>
          <w:rFonts w:ascii="Times New Roman" w:hAnsi="Times New Roman" w:cs="Times New Roman"/>
        </w:rPr>
        <w:br w:type="page"/>
      </w:r>
    </w:p>
    <w:p w14:paraId="46D9E8BA" w14:textId="77777777" w:rsidR="00A060D2" w:rsidRDefault="001C3600" w:rsidP="00A060D2">
      <w:pPr>
        <w:pStyle w:val="a3"/>
        <w:ind w:firstLine="0"/>
        <w:rPr>
          <w:rFonts w:ascii="Times New Roman" w:hAnsi="Times New Roman" w:cs="Times New Roman"/>
        </w:rPr>
      </w:pPr>
      <w:r w:rsidRPr="001C36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CE9D6F" wp14:editId="187A83BE">
            <wp:extent cx="5274310" cy="254825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1EFF4" w14:textId="77777777" w:rsidR="00404FA6" w:rsidRDefault="001C3600" w:rsidP="00A060D2">
      <w:pPr>
        <w:pStyle w:val="a3"/>
        <w:ind w:firstLine="0"/>
        <w:rPr>
          <w:rFonts w:ascii="Times New Roman" w:hAnsi="Times New Roman" w:cs="Times New Roman"/>
        </w:rPr>
      </w:pPr>
      <w:r w:rsidRPr="001C3600">
        <w:rPr>
          <w:rFonts w:ascii="Times New Roman" w:hAnsi="Times New Roman" w:cs="Times New Roman"/>
          <w:noProof/>
        </w:rPr>
        <w:drawing>
          <wp:inline distT="0" distB="0" distL="0" distR="0" wp14:anchorId="2F1CD063" wp14:editId="7F7340ED">
            <wp:extent cx="5274310" cy="242125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F28F4" w14:textId="77777777" w:rsidR="001C3600" w:rsidRDefault="001C3600" w:rsidP="00A060D2">
      <w:pPr>
        <w:pStyle w:val="a3"/>
        <w:ind w:firstLine="0"/>
        <w:rPr>
          <w:rFonts w:ascii="Times New Roman" w:hAnsi="Times New Roman" w:cs="Times New Roman"/>
        </w:rPr>
      </w:pPr>
      <w:r w:rsidRPr="001C3600">
        <w:rPr>
          <w:rFonts w:ascii="Times New Roman" w:hAnsi="Times New Roman" w:cs="Times New Roman"/>
          <w:noProof/>
        </w:rPr>
        <w:drawing>
          <wp:inline distT="0" distB="0" distL="0" distR="0" wp14:anchorId="038EB192" wp14:editId="143EF00E">
            <wp:extent cx="5274310" cy="242506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2CCCB" w14:textId="77777777" w:rsidR="001C3600" w:rsidRDefault="001C3600" w:rsidP="00A060D2">
      <w:pPr>
        <w:pStyle w:val="a3"/>
        <w:ind w:firstLine="0"/>
        <w:rPr>
          <w:rFonts w:ascii="Times New Roman" w:hAnsi="Times New Roman" w:cs="Times New Roman"/>
        </w:rPr>
      </w:pPr>
      <w:r w:rsidRPr="001C36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8BFD89" wp14:editId="0E8A504E">
            <wp:extent cx="5274310" cy="1358265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74B67" w14:textId="77777777" w:rsidR="00404FA6" w:rsidRPr="00E004AF" w:rsidRDefault="00404FA6" w:rsidP="00A060D2">
      <w:pPr>
        <w:pStyle w:val="a3"/>
        <w:ind w:firstLine="0"/>
        <w:rPr>
          <w:rFonts w:ascii="Times New Roman" w:hAnsi="Times New Roman" w:cs="Times New Roman"/>
        </w:rPr>
      </w:pPr>
    </w:p>
    <w:p w14:paraId="2E84AF72" w14:textId="77777777" w:rsidR="00A060D2" w:rsidRPr="00E004AF" w:rsidRDefault="00A060D2" w:rsidP="00A060D2">
      <w:pPr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b/>
          <w:sz w:val="22"/>
        </w:rPr>
        <w:t xml:space="preserve">Figure S1. SNP Stratification performance between BGISEQ-500 and HiSeq2500. </w:t>
      </w:r>
      <w:r w:rsidRPr="00E004AF">
        <w:rPr>
          <w:rFonts w:ascii="Times New Roman" w:hAnsi="Times New Roman" w:cs="Times New Roman"/>
          <w:sz w:val="22"/>
        </w:rPr>
        <w:t>We used Stratification files from the Global Alliance for Genomics and Health (GA4GH) Benchmarking Team and the Genome in a Bottle Consortium, which intended as standard resource of bed files for use in stratifying true positive, false positive, and false negative variant calls into different categories.</w:t>
      </w:r>
      <w:r w:rsidR="007D123B" w:rsidRPr="00E004AF">
        <w:rPr>
          <w:rFonts w:ascii="Times New Roman" w:hAnsi="Times New Roman" w:cs="Times New Roman"/>
          <w:sz w:val="22"/>
        </w:rPr>
        <w:t xml:space="preserve"> Following are detailed information about different region:</w:t>
      </w:r>
    </w:p>
    <w:p w14:paraId="334B7A29" w14:textId="77777777" w:rsidR="00A060D2" w:rsidRPr="00E004AF" w:rsidRDefault="00A060D2" w:rsidP="00A060D2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sz w:val="22"/>
          <w:szCs w:val="22"/>
        </w:rPr>
        <w:t>FunctionalRegions</w:t>
      </w:r>
      <w:proofErr w:type="spellEnd"/>
    </w:p>
    <w:p w14:paraId="719A5740" w14:textId="77777777" w:rsidR="00A060D2" w:rsidRPr="00E004AF" w:rsidRDefault="00A060D2" w:rsidP="00A060D2">
      <w:pPr>
        <w:pStyle w:val="a3"/>
        <w:ind w:left="420" w:firstLine="0"/>
        <w:rPr>
          <w:rFonts w:ascii="Times New Roman" w:hAnsi="Times New Roman" w:cs="Times New Roman"/>
          <w:sz w:val="22"/>
          <w:szCs w:val="22"/>
        </w:rPr>
      </w:pPr>
      <w:proofErr w:type="spellStart"/>
      <w:r w:rsidRPr="00E004AF">
        <w:rPr>
          <w:rFonts w:ascii="Times New Roman" w:eastAsia="宋体" w:hAnsi="Times New Roman" w:cs="Times New Roman"/>
          <w:color w:val="333333"/>
          <w:sz w:val="22"/>
          <w:szCs w:val="22"/>
        </w:rPr>
        <w:t>RefSeq_CDS:the</w:t>
      </w:r>
      <w:proofErr w:type="spellEnd"/>
      <w:r w:rsidRPr="00E004AF">
        <w:rPr>
          <w:rFonts w:ascii="Times New Roman" w:eastAsia="宋体" w:hAnsi="Times New Roman" w:cs="Times New Roman"/>
          <w:color w:val="333333"/>
          <w:sz w:val="22"/>
          <w:szCs w:val="22"/>
        </w:rPr>
        <w:t xml:space="preserve"> union of </w:t>
      </w:r>
      <w:proofErr w:type="spellStart"/>
      <w:r w:rsidRPr="00E004AF">
        <w:rPr>
          <w:rFonts w:ascii="Times New Roman" w:eastAsia="宋体" w:hAnsi="Times New Roman" w:cs="Times New Roman"/>
          <w:color w:val="333333"/>
          <w:sz w:val="22"/>
          <w:szCs w:val="22"/>
        </w:rPr>
        <w:t>RefSeq</w:t>
      </w:r>
      <w:proofErr w:type="spellEnd"/>
      <w:r w:rsidRPr="00E004AF">
        <w:rPr>
          <w:rFonts w:ascii="Times New Roman" w:eastAsia="宋体" w:hAnsi="Times New Roman" w:cs="Times New Roman"/>
          <w:color w:val="333333"/>
          <w:sz w:val="22"/>
          <w:szCs w:val="22"/>
        </w:rPr>
        <w:t xml:space="preserve"> coding sequences with only 1-22, X, Y and MT.</w:t>
      </w:r>
    </w:p>
    <w:p w14:paraId="491222B8" w14:textId="77777777" w:rsidR="00A060D2" w:rsidRPr="00E004AF" w:rsidRDefault="00A060D2" w:rsidP="00A060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</w:p>
    <w:p w14:paraId="57CAB90B" w14:textId="77777777" w:rsidR="00A060D2" w:rsidRPr="00E004AF" w:rsidRDefault="00A060D2" w:rsidP="00A060D2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sz w:val="22"/>
          <w:szCs w:val="22"/>
        </w:rPr>
        <w:t>FunctionalTechnicallyDifficultRegions</w:t>
      </w:r>
      <w:proofErr w:type="spellEnd"/>
    </w:p>
    <w:p w14:paraId="1729D0C9" w14:textId="77777777" w:rsidR="00A060D2" w:rsidRPr="00E004AF" w:rsidRDefault="00A060D2" w:rsidP="00A060D2">
      <w:pPr>
        <w:pStyle w:val="a3"/>
        <w:ind w:left="420" w:firstLine="0"/>
        <w:rPr>
          <w:rFonts w:ascii="Times New Roman" w:hAnsi="Times New Roman" w:cs="Times New Roman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sz w:val="22"/>
          <w:szCs w:val="22"/>
        </w:rPr>
        <w:t>BadPromoters</w:t>
      </w:r>
      <w:proofErr w:type="spellEnd"/>
    </w:p>
    <w:p w14:paraId="3A3B772D" w14:textId="77777777" w:rsidR="00A060D2" w:rsidRPr="00E004AF" w:rsidRDefault="00A060D2" w:rsidP="00A060D2">
      <w:pPr>
        <w:pStyle w:val="a3"/>
        <w:ind w:left="420" w:firstLine="0"/>
        <w:rPr>
          <w:rFonts w:ascii="Times New Roman" w:hAnsi="Times New Roman" w:cs="Times New Roman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difficult-to-sequence promoters, which means the 1,000 transcription start sites or first exons with the lowest relative coverage based on low coverage by an Illumina data set. </w:t>
      </w:r>
      <w:hyperlink r:id="rId12" w:history="1">
        <w:r w:rsidRPr="00E004AF">
          <w:rPr>
            <w:rStyle w:val="a8"/>
            <w:rFonts w:ascii="Times New Roman" w:hAnsi="Times New Roman" w:cs="Times New Roman"/>
            <w:color w:val="4078C0"/>
            <w:sz w:val="22"/>
            <w:szCs w:val="22"/>
          </w:rPr>
          <w:t>http://genomebiology.com/2013/14/5/R51</w:t>
        </w:r>
      </w:hyperlink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(doi:10.1186/gb-2013-14-5-r51).</w:t>
      </w:r>
    </w:p>
    <w:p w14:paraId="1657D01E" w14:textId="77777777" w:rsidR="00A060D2" w:rsidRPr="00E004AF" w:rsidRDefault="00A060D2" w:rsidP="00A060D2">
      <w:pPr>
        <w:pStyle w:val="HTML"/>
        <w:rPr>
          <w:rFonts w:ascii="Times New Roman" w:hAnsi="Times New Roman" w:cs="Times New Roman"/>
          <w:color w:val="333333"/>
          <w:sz w:val="22"/>
          <w:szCs w:val="22"/>
        </w:rPr>
      </w:pPr>
    </w:p>
    <w:p w14:paraId="41D7CF69" w14:textId="77777777" w:rsidR="00A060D2" w:rsidRPr="00E004AF" w:rsidRDefault="00A060D2" w:rsidP="00A060D2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sz w:val="22"/>
          <w:szCs w:val="22"/>
        </w:rPr>
        <w:t>GCcontent</w:t>
      </w:r>
      <w:proofErr w:type="spellEnd"/>
    </w:p>
    <w:p w14:paraId="0F3CD80C" w14:textId="77777777" w:rsidR="00A060D2" w:rsidRPr="00E004AF" w:rsidRDefault="00A060D2" w:rsidP="00A060D2">
      <w:pPr>
        <w:ind w:left="420"/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</w:rPr>
        <w:t>0-15,15-20,20-25,25-30,30-55…</w:t>
      </w:r>
    </w:p>
    <w:p w14:paraId="2C39033A" w14:textId="77777777" w:rsidR="00A060D2" w:rsidRPr="00E004AF" w:rsidRDefault="00A060D2" w:rsidP="00A060D2">
      <w:pPr>
        <w:ind w:left="420"/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</w:rPr>
        <w:t xml:space="preserve">Genome regions within different GC contents, such as 0-15 means regions with 0% ~ 15%. </w:t>
      </w:r>
      <w:hyperlink r:id="rId13" w:history="1">
        <w:r w:rsidRPr="00E004AF">
          <w:rPr>
            <w:rStyle w:val="a8"/>
            <w:rFonts w:ascii="Times New Roman" w:hAnsi="Times New Roman" w:cs="Times New Roman"/>
            <w:color w:val="4078C0"/>
            <w:sz w:val="22"/>
          </w:rPr>
          <w:t>https://groups.google.com/d/msgid/ga4gh-dwg-benchmarking/CAPipXk%2B4PCKE-AfxuKw5bLtJC0MgoamDiyE-bcJNUJCXvtZX6A%40mail.gmail.com</w:t>
        </w:r>
      </w:hyperlink>
      <w:r w:rsidRPr="00E004AF">
        <w:rPr>
          <w:rFonts w:ascii="Times New Roman" w:hAnsi="Times New Roman" w:cs="Times New Roman"/>
          <w:color w:val="333333"/>
          <w:sz w:val="22"/>
        </w:rPr>
        <w:t>.</w:t>
      </w:r>
    </w:p>
    <w:p w14:paraId="223D8AC2" w14:textId="77777777" w:rsidR="00A060D2" w:rsidRPr="00E004AF" w:rsidRDefault="00A060D2" w:rsidP="00A060D2">
      <w:pPr>
        <w:rPr>
          <w:rFonts w:ascii="Times New Roman" w:hAnsi="Times New Roman" w:cs="Times New Roman"/>
          <w:sz w:val="22"/>
        </w:rPr>
      </w:pPr>
    </w:p>
    <w:p w14:paraId="2E010148" w14:textId="77777777" w:rsidR="00A060D2" w:rsidRPr="00E004AF" w:rsidRDefault="00A060D2" w:rsidP="00A060D2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proofErr w:type="spellStart"/>
      <w:r w:rsidRPr="00E004AF">
        <w:rPr>
          <w:rFonts w:ascii="Times New Roman" w:hAnsi="Times New Roman" w:cs="Times New Roman"/>
          <w:sz w:val="22"/>
        </w:rPr>
        <w:t>GenomeSpecific</w:t>
      </w:r>
      <w:proofErr w:type="spellEnd"/>
    </w:p>
    <w:p w14:paraId="779AE199" w14:textId="77777777" w:rsidR="00A060D2" w:rsidRPr="00E004AF" w:rsidRDefault="00A060D2" w:rsidP="00A060D2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004AF">
        <w:rPr>
          <w:rFonts w:ascii="Times New Roman" w:hAnsi="Times New Roman" w:cs="Times New Roman"/>
          <w:sz w:val="22"/>
          <w:szCs w:val="22"/>
        </w:rPr>
        <w:t>HG001_het</w:t>
      </w:r>
    </w:p>
    <w:p w14:paraId="0BCD9E80" w14:textId="77777777" w:rsidR="00A060D2" w:rsidRPr="00E004AF" w:rsidRDefault="00A060D2" w:rsidP="00A060D2">
      <w:pPr>
        <w:pStyle w:val="a3"/>
        <w:ind w:left="420" w:firstLine="0"/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  <w:szCs w:val="22"/>
        </w:rPr>
        <w:t xml:space="preserve">regions containing putative compound heterozygous variants within 50bp of each other from v3.2.2 </w:t>
      </w:r>
      <w:proofErr w:type="spellStart"/>
      <w:r w:rsidRPr="00E004AF">
        <w:rPr>
          <w:rFonts w:ascii="Times New Roman" w:hAnsi="Times New Roman" w:cs="Times New Roman"/>
          <w:sz w:val="22"/>
          <w:szCs w:val="22"/>
        </w:rPr>
        <w:t>vcf</w:t>
      </w:r>
      <w:proofErr w:type="spellEnd"/>
      <w:r w:rsidRPr="00E004AF">
        <w:rPr>
          <w:rFonts w:ascii="Times New Roman" w:hAnsi="Times New Roman" w:cs="Times New Roman"/>
          <w:sz w:val="22"/>
          <w:szCs w:val="22"/>
        </w:rPr>
        <w:t xml:space="preserve"> of the GIAB samples HG001.</w:t>
      </w:r>
    </w:p>
    <w:p w14:paraId="6A4647F9" w14:textId="77777777" w:rsidR="00BB4A17" w:rsidRPr="00E004AF" w:rsidRDefault="00A060D2" w:rsidP="00BB4A17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</w:rPr>
        <w:t>HG001_multi</w:t>
      </w:r>
    </w:p>
    <w:p w14:paraId="2544137E" w14:textId="77777777" w:rsidR="00A060D2" w:rsidRPr="00E004AF" w:rsidRDefault="00A060D2" w:rsidP="00BB4A17">
      <w:pPr>
        <w:ind w:left="420"/>
        <w:rPr>
          <w:rFonts w:ascii="Times New Roman" w:hAnsi="Times New Roman" w:cs="Times New Roman"/>
          <w:sz w:val="22"/>
          <w:szCs w:val="21"/>
        </w:rPr>
      </w:pPr>
      <w:r w:rsidRPr="00E004AF">
        <w:rPr>
          <w:rFonts w:ascii="Times New Roman" w:hAnsi="Times New Roman" w:cs="Times New Roman"/>
          <w:sz w:val="22"/>
        </w:rPr>
        <w:t xml:space="preserve">regions containing multiple variants within 50bp of each other from v3.2.2 </w:t>
      </w:r>
      <w:proofErr w:type="spellStart"/>
      <w:r w:rsidRPr="00E004AF">
        <w:rPr>
          <w:rFonts w:ascii="Times New Roman" w:hAnsi="Times New Roman" w:cs="Times New Roman"/>
          <w:sz w:val="22"/>
        </w:rPr>
        <w:t>vcf</w:t>
      </w:r>
      <w:proofErr w:type="spellEnd"/>
      <w:r w:rsidRPr="00E004AF">
        <w:rPr>
          <w:rFonts w:ascii="Times New Roman" w:hAnsi="Times New Roman" w:cs="Times New Roman"/>
          <w:sz w:val="22"/>
        </w:rPr>
        <w:t xml:space="preserve"> of the GIAB samples HG001</w:t>
      </w:r>
      <w:r w:rsidRPr="00E004AF">
        <w:rPr>
          <w:rFonts w:ascii="Times New Roman" w:hAnsi="Times New Roman" w:cs="Times New Roman"/>
          <w:color w:val="333333"/>
          <w:sz w:val="22"/>
        </w:rPr>
        <w:t>.</w:t>
      </w:r>
    </w:p>
    <w:p w14:paraId="3FACA22A" w14:textId="77777777" w:rsidR="00BB4A17" w:rsidRPr="00E004AF" w:rsidRDefault="00A060D2" w:rsidP="00BB4A17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</w:rPr>
        <w:t>HG002_het</w:t>
      </w:r>
    </w:p>
    <w:p w14:paraId="5CD5F37B" w14:textId="77777777" w:rsidR="00A060D2" w:rsidRPr="00E004AF" w:rsidRDefault="00A060D2" w:rsidP="00BB4A17">
      <w:pPr>
        <w:ind w:left="420"/>
        <w:rPr>
          <w:rFonts w:ascii="Times New Roman" w:hAnsi="Times New Roman" w:cs="Times New Roman"/>
          <w:sz w:val="22"/>
          <w:szCs w:val="21"/>
        </w:rPr>
      </w:pPr>
      <w:r w:rsidRPr="00E004AF">
        <w:rPr>
          <w:rFonts w:ascii="Times New Roman" w:hAnsi="Times New Roman" w:cs="Times New Roman"/>
          <w:sz w:val="22"/>
        </w:rPr>
        <w:t>regions containing putative compound heterozygous variants within 50bp of each other from v3.2.2</w:t>
      </w:r>
      <w:r w:rsidRPr="00E004AF">
        <w:rPr>
          <w:rFonts w:ascii="Times New Roman" w:hAnsi="Times New Roman" w:cs="Times New Roman"/>
          <w:color w:val="333333"/>
          <w:sz w:val="22"/>
        </w:rPr>
        <w:t xml:space="preserve">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vcf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of the GIAB samples HG002.</w:t>
      </w:r>
    </w:p>
    <w:p w14:paraId="16EAA7CD" w14:textId="77777777" w:rsidR="00BB4A17" w:rsidRPr="00E004AF" w:rsidRDefault="00A060D2" w:rsidP="00BB4A17">
      <w:pPr>
        <w:pStyle w:val="a3"/>
        <w:numPr>
          <w:ilvl w:val="1"/>
          <w:numId w:val="4"/>
        </w:numPr>
        <w:rPr>
          <w:rFonts w:ascii="Times New Roman" w:hAnsi="Times New Roman" w:cs="Times New Roman"/>
          <w:sz w:val="22"/>
        </w:rPr>
      </w:pPr>
      <w:r w:rsidRPr="00E004AF">
        <w:rPr>
          <w:rFonts w:ascii="Times New Roman" w:hAnsi="Times New Roman" w:cs="Times New Roman"/>
          <w:sz w:val="22"/>
        </w:rPr>
        <w:t>HG002_multi</w:t>
      </w:r>
    </w:p>
    <w:p w14:paraId="43342F73" w14:textId="77777777" w:rsidR="00A060D2" w:rsidRPr="00E004AF" w:rsidRDefault="00A060D2" w:rsidP="00BB4A17">
      <w:pPr>
        <w:ind w:left="420"/>
        <w:rPr>
          <w:rFonts w:ascii="Times New Roman" w:hAnsi="Times New Roman" w:cs="Times New Roman"/>
          <w:sz w:val="22"/>
          <w:szCs w:val="21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regions containing multiple variants within 50bp of each other from v3.2.2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vcf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of the GIAB samples HG002.</w:t>
      </w:r>
    </w:p>
    <w:p w14:paraId="440D2FA9" w14:textId="77777777" w:rsidR="00A060D2" w:rsidRPr="00E004AF" w:rsidRDefault="00A060D2" w:rsidP="00A060D2">
      <w:pPr>
        <w:pStyle w:val="HTML"/>
        <w:rPr>
          <w:rFonts w:ascii="Times New Roman" w:hAnsi="Times New Roman" w:cs="Times New Roman"/>
          <w:color w:val="333333"/>
          <w:sz w:val="22"/>
          <w:szCs w:val="22"/>
        </w:rPr>
      </w:pPr>
    </w:p>
    <w:p w14:paraId="48EA3AEA" w14:textId="77777777" w:rsidR="00A060D2" w:rsidRPr="00E004AF" w:rsidRDefault="00A060D2" w:rsidP="00A060D2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proofErr w:type="spellStart"/>
      <w:r w:rsidRPr="00E004AF">
        <w:rPr>
          <w:rFonts w:ascii="Times New Roman" w:hAnsi="Times New Roman" w:cs="Times New Roman"/>
          <w:sz w:val="22"/>
        </w:rPr>
        <w:t>LowComplexity</w:t>
      </w:r>
      <w:proofErr w:type="spellEnd"/>
    </w:p>
    <w:p w14:paraId="5CE2F8A6" w14:textId="77777777" w:rsidR="00A060D2" w:rsidRPr="00E004AF" w:rsidRDefault="00A060D2" w:rsidP="00781A51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TRBD</w:t>
      </w:r>
    </w:p>
    <w:p w14:paraId="0A69E9C0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lastRenderedPageBreak/>
        <w:t>merged Repeats downloaded from TRDB for hg19 on 3/31/15.</w:t>
      </w:r>
    </w:p>
    <w:p w14:paraId="1C391E61" w14:textId="77777777" w:rsidR="00BB4A17" w:rsidRPr="00E004AF" w:rsidRDefault="00A060D2" w:rsidP="00BB4A17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TRBD_95</w:t>
      </w:r>
    </w:p>
    <w:p w14:paraId="564F287C" w14:textId="77777777" w:rsidR="00A060D2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repeats with &gt;=95% identity in Merged Repeats downloaded from TRDB for hg19 on 3/31/15.</w:t>
      </w:r>
    </w:p>
    <w:p w14:paraId="35D0EE32" w14:textId="77777777" w:rsidR="00BB4A17" w:rsidRPr="00E004AF" w:rsidRDefault="00A060D2" w:rsidP="00BB4A17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TRBD_lt7_lt51_95…</w:t>
      </w:r>
    </w:p>
    <w:p w14:paraId="2B4EC324" w14:textId="77777777" w:rsidR="00A060D2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subsetted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repeats with &gt;=95% identity in Merged Repeats downloaded from TRDB for hg19 on 3/31/15 into those with a unit length &lt;=6bp or &gt;6bp, and then to those with a total repeat length &lt;50bp, 51-200bp, or &gt;200bp.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Regioin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named as TRBD_{repeat unit}_{total repeat length}_{% identity}, which TRBD_gt6_lt101_95 contains repeats with a unit &gt;6bp and a length &lt;101bp with &gt;95% identity.</w:t>
      </w:r>
    </w:p>
    <w:p w14:paraId="07A100CB" w14:textId="77777777" w:rsidR="00A060D2" w:rsidRPr="00E004AF" w:rsidRDefault="00A060D2" w:rsidP="00781A51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SR_triTR_51to200…</w:t>
      </w:r>
    </w:p>
    <w:p w14:paraId="46A80E83" w14:textId="77777777" w:rsidR="00A060D2" w:rsidRPr="00E004AF" w:rsidRDefault="00A060D2" w:rsidP="00BB4A17">
      <w:pPr>
        <w:pStyle w:val="a3"/>
        <w:ind w:left="420" w:firstLine="0"/>
        <w:rPr>
          <w:rFonts w:ascii="Times New Roman" w:hAnsi="Times New Roman" w:cs="Times New Roman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Named as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SimpleRepeat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>_{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repeatunit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>}_{total repeat length}</w:t>
      </w:r>
    </w:p>
    <w:p w14:paraId="38419C38" w14:textId="77777777" w:rsidR="00BB4A17" w:rsidRPr="00E004AF" w:rsidRDefault="00A060D2" w:rsidP="00BB4A17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AR_lt51_95</w:t>
      </w:r>
    </w:p>
    <w:p w14:paraId="4812E802" w14:textId="77777777" w:rsidR="00A060D2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Simple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homopolymers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&gt;5bp, simple tandem repeats 11-50bp, and all TRDB repeats &lt;51bp</w:t>
      </w:r>
    </w:p>
    <w:p w14:paraId="185B8280" w14:textId="77777777" w:rsidR="00BB4A17" w:rsidRPr="00E004AF" w:rsidRDefault="00A060D2" w:rsidP="00BB4A17">
      <w:pPr>
        <w:pStyle w:val="HTML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AR_51to200_95</w:t>
      </w:r>
    </w:p>
    <w:p w14:paraId="09AA1FF3" w14:textId="77777777" w:rsidR="00A060D2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Simple tandem repeats 51-200bp, and all TRDB repeats 51-200bp</w:t>
      </w:r>
    </w:p>
    <w:p w14:paraId="5E9870A3" w14:textId="77777777" w:rsidR="00A060D2" w:rsidRPr="00E004AF" w:rsidRDefault="00A060D2" w:rsidP="00A060D2">
      <w:pPr>
        <w:pStyle w:val="HTML"/>
        <w:rPr>
          <w:rFonts w:ascii="Times New Roman" w:hAnsi="Times New Roman" w:cs="Times New Roman"/>
          <w:color w:val="333333"/>
          <w:sz w:val="22"/>
          <w:szCs w:val="22"/>
        </w:rPr>
      </w:pPr>
    </w:p>
    <w:p w14:paraId="1926025F" w14:textId="77777777" w:rsidR="00A060D2" w:rsidRPr="00E004AF" w:rsidRDefault="00A060D2" w:rsidP="00781A5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proofErr w:type="spellStart"/>
      <w:r w:rsidRPr="00E004AF">
        <w:rPr>
          <w:rFonts w:ascii="Times New Roman" w:hAnsi="Times New Roman" w:cs="Times New Roman"/>
          <w:sz w:val="22"/>
        </w:rPr>
        <w:t>Mappability</w:t>
      </w:r>
      <w:proofErr w:type="spellEnd"/>
    </w:p>
    <w:p w14:paraId="6235B23A" w14:textId="77777777" w:rsidR="00BB4A17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r w:rsidRPr="00E004AF">
        <w:rPr>
          <w:rFonts w:ascii="Times New Roman" w:hAnsi="Times New Roman" w:cs="Times New Roman"/>
          <w:color w:val="333333"/>
          <w:sz w:val="22"/>
          <w:szCs w:val="22"/>
        </w:rPr>
        <w:t>{length}_m{mismatch}_e{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indel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>}</w:t>
      </w:r>
    </w:p>
    <w:p w14:paraId="4103525B" w14:textId="77777777" w:rsidR="00A060D2" w:rsidRPr="00E004AF" w:rsidRDefault="00A060D2" w:rsidP="00BB4A17">
      <w:pPr>
        <w:pStyle w:val="HTML"/>
        <w:ind w:left="420"/>
        <w:rPr>
          <w:rFonts w:ascii="Times New Roman" w:hAnsi="Times New Roman" w:cs="Times New Roman"/>
          <w:color w:val="333333"/>
          <w:sz w:val="22"/>
          <w:szCs w:val="22"/>
        </w:rPr>
      </w:pP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mappability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files for 10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bp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(l100), 125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bp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(l125), 15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bp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(l150), and 25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  <w:szCs w:val="22"/>
        </w:rPr>
        <w:t>bp</w:t>
      </w:r>
      <w:proofErr w:type="spellEnd"/>
      <w:r w:rsidRPr="00E004AF">
        <w:rPr>
          <w:rFonts w:ascii="Times New Roman" w:hAnsi="Times New Roman" w:cs="Times New Roman"/>
          <w:color w:val="333333"/>
          <w:sz w:val="22"/>
          <w:szCs w:val="22"/>
        </w:rPr>
        <w:t xml:space="preserve"> (l250) single-end reads, allowing:</w:t>
      </w:r>
    </w:p>
    <w:p w14:paraId="377B4D7E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a) 0 mismatches and 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indels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(m0_e0)</w:t>
      </w:r>
    </w:p>
    <w:p w14:paraId="1058ABD9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b) 1 mismatches and 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indels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(m1_e0)</w:t>
      </w:r>
    </w:p>
    <w:p w14:paraId="34C56BD7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c) 2 mismatches and 0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indels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(m2_e0)</w:t>
      </w:r>
    </w:p>
    <w:p w14:paraId="14C6DFF0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d) 2 mismatches and 1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indels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(m2_e1)</w:t>
      </w:r>
    </w:p>
    <w:p w14:paraId="2C89C2F2" w14:textId="77777777" w:rsidR="00A060D2" w:rsidRPr="00E004AF" w:rsidRDefault="00A060D2" w:rsidP="00A060D2">
      <w:pPr>
        <w:pStyle w:val="HTML"/>
        <w:rPr>
          <w:rFonts w:ascii="Times New Roman" w:hAnsi="Times New Roman" w:cs="Times New Roman"/>
          <w:color w:val="333333"/>
          <w:sz w:val="22"/>
          <w:szCs w:val="22"/>
        </w:rPr>
      </w:pPr>
    </w:p>
    <w:p w14:paraId="3C087FB4" w14:textId="77777777" w:rsidR="00A060D2" w:rsidRPr="00E004AF" w:rsidRDefault="00A060D2" w:rsidP="00781A5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proofErr w:type="spellStart"/>
      <w:r w:rsidRPr="00E004AF">
        <w:rPr>
          <w:rFonts w:ascii="Times New Roman" w:hAnsi="Times New Roman" w:cs="Times New Roman"/>
          <w:sz w:val="22"/>
        </w:rPr>
        <w:t>SegmentalDuplications</w:t>
      </w:r>
      <w:proofErr w:type="spellEnd"/>
    </w:p>
    <w:p w14:paraId="2D17E24D" w14:textId="77777777" w:rsidR="00A060D2" w:rsidRPr="00E004AF" w:rsidRDefault="00A060D2" w:rsidP="00781A51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mm-2</w:t>
      </w:r>
    </w:p>
    <w:p w14:paraId="08516983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created to identify regions of GRCh37 that have homology to the decoy sequence hs37d5</w:t>
      </w:r>
    </w:p>
    <w:p w14:paraId="36496948" w14:textId="77777777" w:rsidR="00A060D2" w:rsidRPr="00E004AF" w:rsidRDefault="00A060D2" w:rsidP="00781A51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mm-2complement</w:t>
      </w:r>
    </w:p>
    <w:p w14:paraId="3958CCD1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the complement of mm-2</w:t>
      </w:r>
    </w:p>
    <w:p w14:paraId="1EB649B7" w14:textId="77777777" w:rsidR="00A060D2" w:rsidRPr="00E004AF" w:rsidRDefault="00A060D2" w:rsidP="00781A51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split</w:t>
      </w:r>
    </w:p>
    <w:p w14:paraId="5236B883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 xml:space="preserve">hg19_self_chain_split, in </w:t>
      </w: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bedpe</w:t>
      </w:r>
      <w:proofErr w:type="spellEnd"/>
      <w:r w:rsidRPr="00E004AF">
        <w:rPr>
          <w:rFonts w:ascii="Times New Roman" w:hAnsi="Times New Roman" w:cs="Times New Roman"/>
          <w:color w:val="333333"/>
          <w:sz w:val="22"/>
        </w:rPr>
        <w:t xml:space="preserve"> format to show pairs of sites with mapping homology</w:t>
      </w:r>
    </w:p>
    <w:p w14:paraId="18515AED" w14:textId="77777777" w:rsidR="00A060D2" w:rsidRPr="00E004AF" w:rsidRDefault="00A060D2" w:rsidP="00781A51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proofErr w:type="spellStart"/>
      <w:r w:rsidRPr="00E004AF">
        <w:rPr>
          <w:rFonts w:ascii="Times New Roman" w:hAnsi="Times New Roman" w:cs="Times New Roman"/>
          <w:color w:val="333333"/>
          <w:sz w:val="22"/>
        </w:rPr>
        <w:t>split_both</w:t>
      </w:r>
      <w:proofErr w:type="spellEnd"/>
    </w:p>
    <w:p w14:paraId="0419E7B4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hg19_self_chain_split_both, a bed file with all sites in 3-column bed format</w:t>
      </w:r>
    </w:p>
    <w:p w14:paraId="70DAA14E" w14:textId="77777777" w:rsidR="00A060D2" w:rsidRPr="00E004AF" w:rsidRDefault="00A060D2" w:rsidP="00100629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split_both_gt10k</w:t>
      </w:r>
    </w:p>
    <w:p w14:paraId="0E6B2107" w14:textId="77777777" w:rsidR="00A060D2" w:rsidRPr="00E004AF" w:rsidRDefault="00A060D2" w:rsidP="00A060D2">
      <w:pPr>
        <w:ind w:firstLine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hg19_self_chain_split_both_gt10k, a file with only regions &gt;10kb in size</w:t>
      </w:r>
    </w:p>
    <w:p w14:paraId="3EDECE67" w14:textId="77777777" w:rsidR="00A060D2" w:rsidRPr="00E004AF" w:rsidRDefault="00A060D2" w:rsidP="00100629">
      <w:pPr>
        <w:pStyle w:val="a3"/>
        <w:numPr>
          <w:ilvl w:val="1"/>
          <w:numId w:val="4"/>
        </w:numPr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split_both_withalts_gt10k</w:t>
      </w:r>
    </w:p>
    <w:p w14:paraId="04A11C7D" w14:textId="172A515B" w:rsidR="00A80DD1" w:rsidRDefault="00A060D2" w:rsidP="00100629">
      <w:pPr>
        <w:ind w:left="420"/>
        <w:rPr>
          <w:rFonts w:ascii="Times New Roman" w:hAnsi="Times New Roman" w:cs="Times New Roman"/>
          <w:color w:val="333333"/>
          <w:sz w:val="22"/>
        </w:rPr>
      </w:pPr>
      <w:r w:rsidRPr="00E004AF">
        <w:rPr>
          <w:rFonts w:ascii="Times New Roman" w:hAnsi="Times New Roman" w:cs="Times New Roman"/>
          <w:color w:val="333333"/>
          <w:sz w:val="22"/>
        </w:rPr>
        <w:t>created with regions&gt;10kb with mapping homology to any other region of the genomes including ALT loci</w:t>
      </w:r>
    </w:p>
    <w:p w14:paraId="4D7FBCF1" w14:textId="69F1CDBE" w:rsidR="00B87AC8" w:rsidRDefault="00B87AC8" w:rsidP="00B87AC8">
      <w:pPr>
        <w:rPr>
          <w:rFonts w:ascii="Times New Roman" w:hAnsi="Times New Roman" w:cs="Times New Roman"/>
          <w:color w:val="333333"/>
          <w:sz w:val="22"/>
        </w:rPr>
      </w:pPr>
    </w:p>
    <w:p w14:paraId="7C6EE483" w14:textId="45416469" w:rsidR="00EC0EE6" w:rsidRDefault="00EC0EE6" w:rsidP="00B87AC8">
      <w:pPr>
        <w:rPr>
          <w:rFonts w:ascii="Times New Roman" w:hAnsi="Times New Roman" w:cs="Times New Roman"/>
          <w:color w:val="333333"/>
          <w:sz w:val="22"/>
        </w:rPr>
      </w:pPr>
    </w:p>
    <w:p w14:paraId="78B5DC7E" w14:textId="7DBC28F6" w:rsidR="00EC0EE6" w:rsidRDefault="00EC0EE6" w:rsidP="00B87AC8">
      <w:pPr>
        <w:rPr>
          <w:rFonts w:ascii="Times New Roman" w:hAnsi="Times New Roman" w:cs="Times New Roman"/>
          <w:color w:val="333333"/>
          <w:sz w:val="22"/>
        </w:rPr>
      </w:pPr>
    </w:p>
    <w:p w14:paraId="62DDC61C" w14:textId="6E90E33B" w:rsidR="00506960" w:rsidRPr="00506960" w:rsidRDefault="004D3F91" w:rsidP="009A67A4">
      <w:pPr>
        <w:jc w:val="left"/>
        <w:rPr>
          <w:rFonts w:ascii="Times New Roman" w:hAnsi="Times New Roman" w:cs="Times New Roman"/>
          <w:b/>
          <w:color w:val="333333"/>
          <w:sz w:val="22"/>
        </w:rPr>
      </w:pPr>
      <w:r w:rsidRPr="004D3F91">
        <w:rPr>
          <w:rFonts w:ascii="Times New Roman" w:hAnsi="Times New Roman" w:cs="Times New Roman" w:hint="eastAsia"/>
          <w:b/>
          <w:color w:val="333333"/>
          <w:sz w:val="22"/>
        </w:rPr>
        <w:lastRenderedPageBreak/>
        <w:t>Table S1. Performances of</w:t>
      </w:r>
      <w:r w:rsidRPr="004D3F91">
        <w:rPr>
          <w:rFonts w:ascii="Times New Roman" w:hAnsi="Times New Roman" w:cs="Times New Roman"/>
          <w:b/>
          <w:color w:val="333333"/>
          <w:sz w:val="22"/>
        </w:rPr>
        <w:t xml:space="preserve"> </w:t>
      </w:r>
      <w:r w:rsidR="009A67A4">
        <w:rPr>
          <w:rFonts w:ascii="Times New Roman" w:hAnsi="Times New Roman" w:cs="Times New Roman"/>
          <w:b/>
          <w:color w:val="333333"/>
          <w:sz w:val="22"/>
        </w:rPr>
        <w:t>variation calling</w:t>
      </w:r>
      <w:r w:rsidRPr="004D3F91">
        <w:rPr>
          <w:rFonts w:ascii="Times New Roman" w:hAnsi="Times New Roman" w:cs="Times New Roman" w:hint="eastAsia"/>
          <w:b/>
          <w:color w:val="333333"/>
          <w:sz w:val="22"/>
        </w:rPr>
        <w:t xml:space="preserve"> </w:t>
      </w:r>
      <w:r w:rsidRPr="004D3F91">
        <w:rPr>
          <w:rFonts w:ascii="Times New Roman" w:hAnsi="Times New Roman" w:cs="Times New Roman"/>
          <w:b/>
          <w:color w:val="333333"/>
          <w:sz w:val="22"/>
        </w:rPr>
        <w:t xml:space="preserve">under </w:t>
      </w:r>
      <w:r w:rsidRPr="004D3F91">
        <w:rPr>
          <w:rFonts w:ascii="Times New Roman" w:hAnsi="Times New Roman" w:cs="Times New Roman" w:hint="eastAsia"/>
          <w:b/>
          <w:color w:val="333333"/>
          <w:sz w:val="22"/>
        </w:rPr>
        <w:t>differe</w:t>
      </w:r>
      <w:r w:rsidRPr="004D3F91">
        <w:rPr>
          <w:rFonts w:ascii="Times New Roman" w:hAnsi="Times New Roman" w:cs="Times New Roman"/>
          <w:b/>
          <w:color w:val="333333"/>
          <w:sz w:val="22"/>
        </w:rPr>
        <w:t>n</w:t>
      </w:r>
      <w:r w:rsidRPr="004D3F91">
        <w:rPr>
          <w:rFonts w:ascii="Times New Roman" w:hAnsi="Times New Roman" w:cs="Times New Roman" w:hint="eastAsia"/>
          <w:b/>
          <w:color w:val="333333"/>
          <w:sz w:val="22"/>
        </w:rPr>
        <w:t>t</w:t>
      </w:r>
      <w:r w:rsidRPr="004D3F91">
        <w:rPr>
          <w:rFonts w:ascii="Times New Roman" w:hAnsi="Times New Roman" w:cs="Times New Roman"/>
          <w:b/>
          <w:color w:val="333333"/>
          <w:sz w:val="22"/>
        </w:rPr>
        <w:t xml:space="preserve"> filtering threshold conditions</w:t>
      </w:r>
      <w:r>
        <w:rPr>
          <w:rFonts w:ascii="Times New Roman" w:hAnsi="Times New Roman" w:cs="Times New Roman"/>
          <w:b/>
          <w:color w:val="333333"/>
          <w:sz w:val="22"/>
        </w:rPr>
        <w:t>.</w:t>
      </w:r>
    </w:p>
    <w:tbl>
      <w:tblPr>
        <w:tblW w:w="113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31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A48D3" w:rsidRPr="00714FB6" w14:paraId="6B128E36" w14:textId="77777777" w:rsidTr="004D4866">
        <w:trPr>
          <w:trHeight w:val="276"/>
          <w:jc w:val="center"/>
        </w:trPr>
        <w:tc>
          <w:tcPr>
            <w:tcW w:w="2268" w:type="dxa"/>
            <w:gridSpan w:val="2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5EEB5" w14:textId="77777777" w:rsidR="009A48D3" w:rsidRPr="009A48D3" w:rsidRDefault="009A48D3" w:rsidP="00C0680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b/>
                <w:bCs/>
                <w:sz w:val="22"/>
              </w:rPr>
              <w:t>Platform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4A53821A" w14:textId="5BB34A72" w:rsidR="009A48D3" w:rsidRPr="009A48D3" w:rsidRDefault="009A48D3" w:rsidP="00C0680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b/>
                <w:bCs/>
                <w:sz w:val="22"/>
              </w:rPr>
              <w:t>BGISEQ-500 PE50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00B2EBF4" w14:textId="7B5F9885" w:rsidR="009A48D3" w:rsidRPr="009A48D3" w:rsidRDefault="009A48D3" w:rsidP="00C0680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b/>
                <w:bCs/>
                <w:sz w:val="22"/>
              </w:rPr>
              <w:t>HiSeq2500 PE150</w:t>
            </w:r>
          </w:p>
        </w:tc>
      </w:tr>
      <w:tr w:rsidR="009A48D3" w:rsidRPr="00714FB6" w14:paraId="4E2490A3" w14:textId="77777777" w:rsidTr="009A48D3">
        <w:trPr>
          <w:trHeight w:val="276"/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68BA7" w14:textId="51DD5E08" w:rsidR="009A48D3" w:rsidRPr="007208DD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Low quality threshold</w:t>
            </w:r>
            <w:r w:rsidR="007208DD">
              <w:rPr>
                <w:rFonts w:ascii="Times New Roman" w:eastAsia="等线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1386" w14:textId="54AD7DC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Ra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698C" w14:textId="7C587F71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5FE9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3F14B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CA44F" w14:textId="0D5C51E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Ra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D8D1A" w14:textId="3675AD3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85147" w14:textId="30222B8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2DDD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</w:tr>
      <w:tr w:rsidR="009A48D3" w:rsidRPr="00714FB6" w14:paraId="5905C363" w14:textId="77777777" w:rsidTr="009A48D3">
        <w:trPr>
          <w:trHeight w:val="276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DA4C3" w14:textId="2ACE38A1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Raw read</w:t>
            </w:r>
            <w:r w:rsidR="00A6237C">
              <w:rPr>
                <w:rFonts w:ascii="Times New Roman" w:eastAsia="等线" w:hAnsi="Times New Roman" w:cs="Times New Roman"/>
                <w:sz w:val="22"/>
              </w:rPr>
              <w:t xml:space="preserve"> (Mb</w:t>
            </w:r>
            <w:r w:rsidRPr="009A48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16E70E" w14:textId="6AB57391" w:rsidR="009A48D3" w:rsidRPr="009A48D3" w:rsidRDefault="007208DD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71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6CE17" w14:textId="2AC5A090" w:rsidR="009A48D3" w:rsidRPr="009A48D3" w:rsidRDefault="007208DD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71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D2EEF" w14:textId="2BEB111C" w:rsidR="009A48D3" w:rsidRPr="009A48D3" w:rsidRDefault="007208DD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71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E53DB" w14:textId="3440B064" w:rsidR="009A48D3" w:rsidRPr="009A48D3" w:rsidRDefault="007208DD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71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3A18B" w14:textId="2295605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22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87AC459" w14:textId="5B83703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22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9390D" w14:textId="194ADFD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22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E5C3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22.73</w:t>
            </w:r>
          </w:p>
        </w:tc>
      </w:tr>
      <w:tr w:rsidR="009A48D3" w:rsidRPr="00714FB6" w14:paraId="5ECD533B" w14:textId="77777777" w:rsidTr="009A48D3">
        <w:trPr>
          <w:trHeight w:val="276"/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59963" w14:textId="589026C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Raw base</w:t>
            </w:r>
            <w:r w:rsidR="00A6237C">
              <w:rPr>
                <w:rFonts w:ascii="Times New Roman" w:eastAsia="等线" w:hAnsi="Times New Roman" w:cs="Times New Roman"/>
                <w:sz w:val="22"/>
              </w:rPr>
              <w:t xml:space="preserve"> (Gb</w:t>
            </w:r>
            <w:r w:rsidRPr="009A48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bottom"/>
          </w:tcPr>
          <w:p w14:paraId="4D87AA09" w14:textId="03C48259" w:rsidR="009A48D3" w:rsidRPr="009A48D3" w:rsidRDefault="009A48D3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5.61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A3E70" w14:textId="36AAB251" w:rsidR="009A48D3" w:rsidRPr="009A48D3" w:rsidRDefault="009A48D3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5.61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A0F8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5.61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17FE9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5.61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C4E264" w14:textId="598547E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6.96</w:t>
            </w:r>
          </w:p>
        </w:tc>
        <w:tc>
          <w:tcPr>
            <w:tcW w:w="1134" w:type="dxa"/>
            <w:vAlign w:val="bottom"/>
          </w:tcPr>
          <w:p w14:paraId="4399FAED" w14:textId="5C741E1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6.96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DDA83" w14:textId="48CB8AD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6.96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24B8AC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6.96</w:t>
            </w:r>
          </w:p>
        </w:tc>
      </w:tr>
      <w:tr w:rsidR="009A48D3" w:rsidRPr="00714FB6" w14:paraId="310422B3" w14:textId="77777777" w:rsidTr="009A48D3">
        <w:trPr>
          <w:trHeight w:val="276"/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EF9D8" w14:textId="18C3A3C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Clean read</w:t>
            </w:r>
            <w:r w:rsidR="00A6237C">
              <w:rPr>
                <w:rFonts w:ascii="Times New Roman" w:eastAsia="等线" w:hAnsi="Times New Roman" w:cs="Times New Roman"/>
                <w:sz w:val="22"/>
              </w:rPr>
              <w:t xml:space="preserve"> (Mb</w:t>
            </w:r>
            <w:r w:rsidRPr="009A48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BBD6337" w14:textId="24C94B9A" w:rsidR="009A48D3" w:rsidRPr="009A48D3" w:rsidRDefault="009A48D3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38D2A" w14:textId="13D9342E" w:rsidR="009A48D3" w:rsidRPr="009A48D3" w:rsidRDefault="007208DD" w:rsidP="009A48D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517.91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B58DA" w14:textId="50BF48F0" w:rsidR="009A48D3" w:rsidRPr="009A48D3" w:rsidRDefault="007208DD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378.72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C7FCE" w14:textId="298CE900" w:rsidR="009A48D3" w:rsidRPr="009A48D3" w:rsidRDefault="007208DD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  <w:r w:rsidR="009A48D3" w:rsidRPr="009A48D3">
              <w:rPr>
                <w:rFonts w:ascii="Times New Roman" w:eastAsia="等线" w:hAnsi="Times New Roman" w:cs="Times New Roman"/>
                <w:sz w:val="22"/>
              </w:rPr>
              <w:t>986.15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FEF28" w14:textId="41414D6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6E7E3916" w14:textId="6DB3D9E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14.322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6ABE6" w14:textId="053C1F0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65.27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D4C47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16.31</w:t>
            </w:r>
          </w:p>
        </w:tc>
      </w:tr>
      <w:tr w:rsidR="009A48D3" w:rsidRPr="00714FB6" w14:paraId="427A30D8" w14:textId="77777777" w:rsidTr="009A48D3">
        <w:trPr>
          <w:trHeight w:val="276"/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3FDE1" w14:textId="66E2A72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Clean base</w:t>
            </w:r>
            <w:r w:rsidR="00A6237C">
              <w:rPr>
                <w:rFonts w:ascii="Times New Roman" w:eastAsia="等线" w:hAnsi="Times New Roman" w:cs="Times New Roman"/>
                <w:sz w:val="22"/>
              </w:rPr>
              <w:t xml:space="preserve"> (Gb</w:t>
            </w:r>
            <w:r w:rsidRPr="009A48D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01F59F1" w14:textId="5966206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F53D7" w14:textId="5B94376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25.89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0344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18.93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3359B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30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C47AA" w14:textId="2111C0A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F3EDD89" w14:textId="27BA986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5.720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5FBC1" w14:textId="7B60E50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8.46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8016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1.21</w:t>
            </w:r>
          </w:p>
        </w:tc>
      </w:tr>
      <w:tr w:rsidR="009A48D3" w:rsidRPr="00714FB6" w14:paraId="63C466BC" w14:textId="77777777" w:rsidTr="009A48D3">
        <w:trPr>
          <w:trHeight w:val="276"/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0AE4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Clean rate</w:t>
            </w:r>
          </w:p>
        </w:tc>
        <w:tc>
          <w:tcPr>
            <w:tcW w:w="1134" w:type="dxa"/>
            <w:vAlign w:val="center"/>
          </w:tcPr>
          <w:p w14:paraId="4493CD7E" w14:textId="3DF6A20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BA606" w14:textId="2DCA4A5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2.84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D1D27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87.70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44D5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3.2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8CDB7" w14:textId="6B8A191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726ACF18" w14:textId="3C75977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8.84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8B2A8" w14:textId="39C5C03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2.05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AB45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85.28%</w:t>
            </w:r>
          </w:p>
        </w:tc>
      </w:tr>
      <w:tr w:rsidR="009A48D3" w:rsidRPr="00714FB6" w14:paraId="005E0BA7" w14:textId="77777777" w:rsidTr="009A48D3">
        <w:trPr>
          <w:trHeight w:val="276"/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615F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Average depth(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2E6415" w14:textId="39B2DBB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42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45148" w14:textId="753F305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41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F20BC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9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788C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3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69115" w14:textId="798ECDA3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4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C1AB1F" w14:textId="063F6C5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5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8BBB8" w14:textId="0697CDD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2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63F1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0.40</w:t>
            </w:r>
          </w:p>
        </w:tc>
      </w:tr>
      <w:tr w:rsidR="009A48D3" w:rsidRPr="00714FB6" w14:paraId="7775E8EC" w14:textId="77777777" w:rsidTr="009A48D3">
        <w:trPr>
          <w:trHeight w:val="276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1BA0B" w14:textId="2BC8B94F" w:rsidR="009A48D3" w:rsidRPr="007208DD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Mapping rate</w:t>
            </w:r>
            <w:r w:rsidR="007208DD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EFEEFA" w14:textId="1DA4721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0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B108F" w14:textId="52C23173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4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740F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8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56B0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8.0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6BC36" w14:textId="566713A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1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FF265E" w14:textId="4A2D335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3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F3BF6" w14:textId="08CE863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7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C05C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89%</w:t>
            </w:r>
          </w:p>
        </w:tc>
      </w:tr>
      <w:tr w:rsidR="009A48D3" w:rsidRPr="00714FB6" w14:paraId="5CFD0D1D" w14:textId="77777777" w:rsidTr="009A48D3">
        <w:trPr>
          <w:trHeight w:val="276"/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592E9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PE mapping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C060F6" w14:textId="48B8EDE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3.6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19AC9" w14:textId="55AFE3B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1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BD5F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0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BDB2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7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43460" w14:textId="64DE661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3.9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10B193" w14:textId="43170DE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3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A176D" w14:textId="586FEE2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9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16E3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13%</w:t>
            </w:r>
          </w:p>
        </w:tc>
      </w:tr>
      <w:tr w:rsidR="009A48D3" w:rsidRPr="00714FB6" w14:paraId="3D740FC3" w14:textId="77777777" w:rsidTr="009A48D3">
        <w:trPr>
          <w:trHeight w:val="276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CFE07" w14:textId="5B71E8F6" w:rsidR="009A48D3" w:rsidRPr="00186E58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SNP</w:t>
            </w:r>
            <w:r w:rsidR="00352C6C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A5359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0B1D76" w14:textId="70EC9E3A" w:rsidR="009A48D3" w:rsidRPr="009A48D3" w:rsidRDefault="001863CF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,432,7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C3A19" w14:textId="0A54AA0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451,9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DB6D5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451,1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BFCD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456,5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FC0CA" w14:textId="08B8C25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3,590,72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8ADFB3" w14:textId="471390C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471,9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3C272" w14:textId="707938F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621,3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7910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585,132</w:t>
            </w:r>
          </w:p>
        </w:tc>
      </w:tr>
      <w:tr w:rsidR="009A48D3" w:rsidRPr="00714FB6" w14:paraId="050760B6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288D919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7415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TP</w:t>
            </w:r>
          </w:p>
        </w:tc>
        <w:tc>
          <w:tcPr>
            <w:tcW w:w="1134" w:type="dxa"/>
            <w:vAlign w:val="center"/>
          </w:tcPr>
          <w:p w14:paraId="78773A87" w14:textId="5F81E30F" w:rsidR="009A48D3" w:rsidRPr="009A48D3" w:rsidRDefault="001863CF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,003,49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1BD1B" w14:textId="5E76390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009,13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0983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006,13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D376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009,67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40D37" w14:textId="3AEBB81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3,091,530 </w:t>
            </w:r>
          </w:p>
        </w:tc>
        <w:tc>
          <w:tcPr>
            <w:tcW w:w="1134" w:type="dxa"/>
            <w:vAlign w:val="center"/>
          </w:tcPr>
          <w:p w14:paraId="11693FC1" w14:textId="54A544B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069,13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BCECC" w14:textId="6BB4C7F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101,28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93D7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080,815</w:t>
            </w:r>
          </w:p>
        </w:tc>
      </w:tr>
      <w:tr w:rsidR="009A48D3" w:rsidRPr="00714FB6" w14:paraId="4FCF3E69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0715EA3B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7912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FP</w:t>
            </w:r>
          </w:p>
        </w:tc>
        <w:tc>
          <w:tcPr>
            <w:tcW w:w="1134" w:type="dxa"/>
            <w:vAlign w:val="center"/>
          </w:tcPr>
          <w:p w14:paraId="440076BD" w14:textId="4A4FFF6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12,812 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970F1" w14:textId="110D3D9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4,99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C8A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5,20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4BFA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6,52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955B7" w14:textId="5EFF276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5,836 </w:t>
            </w:r>
          </w:p>
        </w:tc>
        <w:tc>
          <w:tcPr>
            <w:tcW w:w="1134" w:type="dxa"/>
            <w:vAlign w:val="center"/>
          </w:tcPr>
          <w:p w14:paraId="0A5A45FE" w14:textId="6349B29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,95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A2478" w14:textId="0DBF98E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,02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60B5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,321</w:t>
            </w:r>
          </w:p>
        </w:tc>
      </w:tr>
      <w:tr w:rsidR="009A48D3" w:rsidRPr="00714FB6" w14:paraId="6E25CBF1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C9A289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34E7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FPR</w:t>
            </w:r>
          </w:p>
        </w:tc>
        <w:tc>
          <w:tcPr>
            <w:tcW w:w="1134" w:type="dxa"/>
            <w:vAlign w:val="center"/>
          </w:tcPr>
          <w:p w14:paraId="59F54F3C" w14:textId="7A0684C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51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70F5C" w14:textId="60D802E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59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54997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60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4E16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65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8D595" w14:textId="639CBDF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23%</w:t>
            </w:r>
          </w:p>
        </w:tc>
        <w:tc>
          <w:tcPr>
            <w:tcW w:w="1134" w:type="dxa"/>
            <w:vAlign w:val="center"/>
          </w:tcPr>
          <w:p w14:paraId="463B1CF9" w14:textId="1D56093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16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69DCF" w14:textId="443BD3D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24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0B829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25%</w:t>
            </w:r>
          </w:p>
        </w:tc>
      </w:tr>
      <w:tr w:rsidR="009A48D3" w:rsidRPr="00714FB6" w14:paraId="0248FB3C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3B0DCE9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B626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FN</w:t>
            </w:r>
          </w:p>
        </w:tc>
        <w:tc>
          <w:tcPr>
            <w:tcW w:w="1134" w:type="dxa"/>
            <w:vAlign w:val="center"/>
          </w:tcPr>
          <w:p w14:paraId="5CFDCB9F" w14:textId="6721EA5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189,466 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9EFD0" w14:textId="32ED846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83,82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1F0D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86,82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0CF0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83,28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238F8" w14:textId="2D7A186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101,428 </w:t>
            </w:r>
          </w:p>
        </w:tc>
        <w:tc>
          <w:tcPr>
            <w:tcW w:w="1134" w:type="dxa"/>
            <w:vAlign w:val="center"/>
          </w:tcPr>
          <w:p w14:paraId="1C3AA0EB" w14:textId="08ACC7E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23,82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0799B" w14:textId="64D360E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1,67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5FE4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12,142</w:t>
            </w:r>
          </w:p>
        </w:tc>
      </w:tr>
      <w:tr w:rsidR="009A48D3" w:rsidRPr="00714FB6" w14:paraId="3F8B32E5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44DACF9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9ABF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FNR</w:t>
            </w:r>
          </w:p>
        </w:tc>
        <w:tc>
          <w:tcPr>
            <w:tcW w:w="1134" w:type="dxa"/>
            <w:vAlign w:val="center"/>
          </w:tcPr>
          <w:p w14:paraId="3FBB47F4" w14:textId="1B27F03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.9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62B39" w14:textId="0F7968E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.76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4E80B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.85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6F2F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.74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4E3FF" w14:textId="000EBB0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.18%</w:t>
            </w:r>
          </w:p>
        </w:tc>
        <w:tc>
          <w:tcPr>
            <w:tcW w:w="1134" w:type="dxa"/>
            <w:vAlign w:val="center"/>
          </w:tcPr>
          <w:p w14:paraId="6EB1C7E0" w14:textId="677D5D2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.88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B92CA" w14:textId="103C270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.87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B319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.51%</w:t>
            </w:r>
          </w:p>
        </w:tc>
      </w:tr>
      <w:tr w:rsidR="009A48D3" w:rsidRPr="00714FB6" w14:paraId="4A81390D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A2C536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7A86C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Sensitivity</w:t>
            </w:r>
          </w:p>
        </w:tc>
        <w:tc>
          <w:tcPr>
            <w:tcW w:w="1134" w:type="dxa"/>
            <w:vAlign w:val="center"/>
          </w:tcPr>
          <w:p w14:paraId="19B750AD" w14:textId="6638057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07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51E8F" w14:textId="0EC43F2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24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2405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15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C500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26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8173A" w14:textId="0B2F284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6.82%</w:t>
            </w:r>
          </w:p>
        </w:tc>
        <w:tc>
          <w:tcPr>
            <w:tcW w:w="1134" w:type="dxa"/>
            <w:vAlign w:val="center"/>
          </w:tcPr>
          <w:p w14:paraId="04C3C628" w14:textId="4F6B8D83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6.12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00CB8" w14:textId="354DCD2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1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4EA66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6.49%</w:t>
            </w:r>
          </w:p>
        </w:tc>
      </w:tr>
      <w:tr w:rsidR="009A48D3" w:rsidRPr="00714FB6" w14:paraId="062F002A" w14:textId="77777777" w:rsidTr="009A48D3">
        <w:trPr>
          <w:trHeight w:val="276"/>
          <w:jc w:val="center"/>
        </w:trPr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767413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FDA44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PP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9FC928" w14:textId="0E366DA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5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229E" w14:textId="289EB55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DDEE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D96D6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4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09C28" w14:textId="574CCB4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8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E00A9D" w14:textId="6C20CD7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8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393A8" w14:textId="6595AB7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8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467C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9.80%</w:t>
            </w:r>
          </w:p>
        </w:tc>
      </w:tr>
      <w:tr w:rsidR="009A48D3" w:rsidRPr="00714FB6" w14:paraId="1A87DEE2" w14:textId="77777777" w:rsidTr="009A48D3">
        <w:trPr>
          <w:trHeight w:val="276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5F2D2" w14:textId="4584DBD5" w:rsidR="009A48D3" w:rsidRPr="00186E58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INDEL</w:t>
            </w:r>
            <w:r w:rsidR="00352C6C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1388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6982CF" w14:textId="5918E40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564,46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295DE" w14:textId="6BF4FBB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46,9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C450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54,5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12683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534,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F4AEE" w14:textId="398A0E7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746,21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5CDAAA" w14:textId="4176C67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41,9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A500B" w14:textId="6303F1B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86,6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B00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23,921</w:t>
            </w:r>
          </w:p>
        </w:tc>
      </w:tr>
      <w:tr w:rsidR="009A48D3" w:rsidRPr="00714FB6" w14:paraId="7E6A700A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697E36C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75BDD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TP</w:t>
            </w:r>
          </w:p>
        </w:tc>
        <w:tc>
          <w:tcPr>
            <w:tcW w:w="1134" w:type="dxa"/>
            <w:vAlign w:val="center"/>
          </w:tcPr>
          <w:p w14:paraId="5FF28872" w14:textId="2AF0A3E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264,350 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BE747" w14:textId="5ACC054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63,95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7F43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61,86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2F98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62,05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C18EB" w14:textId="1A978EB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344,957 </w:t>
            </w:r>
          </w:p>
        </w:tc>
        <w:tc>
          <w:tcPr>
            <w:tcW w:w="1134" w:type="dxa"/>
            <w:vAlign w:val="center"/>
          </w:tcPr>
          <w:p w14:paraId="52DC8B8A" w14:textId="04A794BA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45,13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4DDE3" w14:textId="6A3D75C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41,26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14AAC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32,376</w:t>
            </w:r>
          </w:p>
        </w:tc>
      </w:tr>
      <w:tr w:rsidR="009A48D3" w:rsidRPr="00714FB6" w14:paraId="7857E6C4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4591B6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C39D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FP</w:t>
            </w:r>
          </w:p>
        </w:tc>
        <w:tc>
          <w:tcPr>
            <w:tcW w:w="1134" w:type="dxa"/>
            <w:vAlign w:val="center"/>
          </w:tcPr>
          <w:p w14:paraId="4444D344" w14:textId="527BC051" w:rsidR="009A48D3" w:rsidRPr="009A48D3" w:rsidRDefault="001863CF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6,49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4ED7D" w14:textId="76696496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2,45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7A75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6,93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C2AD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,48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38F56" w14:textId="25C00633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10,012 </w:t>
            </w:r>
          </w:p>
        </w:tc>
        <w:tc>
          <w:tcPr>
            <w:tcW w:w="1134" w:type="dxa"/>
            <w:vAlign w:val="center"/>
          </w:tcPr>
          <w:p w14:paraId="0AF544CF" w14:textId="2C01557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,94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E8FF1" w14:textId="71E2201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1,50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4BEC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3,164</w:t>
            </w:r>
          </w:p>
        </w:tc>
      </w:tr>
      <w:tr w:rsidR="009A48D3" w:rsidRPr="00714FB6" w14:paraId="0649C1F2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F3CE92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8A7F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FPR</w:t>
            </w:r>
          </w:p>
        </w:tc>
        <w:tc>
          <w:tcPr>
            <w:tcW w:w="1134" w:type="dxa"/>
            <w:vAlign w:val="center"/>
          </w:tcPr>
          <w:p w14:paraId="34097BF7" w14:textId="050B26A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65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0E781" w14:textId="1F69AC73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49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E16DA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67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FA4FB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5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8E75B" w14:textId="5A1AF5D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40%</w:t>
            </w:r>
          </w:p>
        </w:tc>
        <w:tc>
          <w:tcPr>
            <w:tcW w:w="1134" w:type="dxa"/>
            <w:vAlign w:val="center"/>
          </w:tcPr>
          <w:p w14:paraId="6124BA42" w14:textId="4A38DBB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39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07469" w14:textId="7E5D6CD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46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EBEC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0.00052%</w:t>
            </w:r>
          </w:p>
        </w:tc>
      </w:tr>
      <w:tr w:rsidR="009A48D3" w:rsidRPr="00714FB6" w14:paraId="62FE07BD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6A218BC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BCA8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# FN</w:t>
            </w:r>
          </w:p>
        </w:tc>
        <w:tc>
          <w:tcPr>
            <w:tcW w:w="1134" w:type="dxa"/>
            <w:vAlign w:val="center"/>
          </w:tcPr>
          <w:p w14:paraId="7F3DFD86" w14:textId="6409287E" w:rsidR="009A48D3" w:rsidRPr="009A48D3" w:rsidRDefault="001863CF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4,82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4610D" w14:textId="6AE57171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522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BED5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7,31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BFBB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10712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56E28" w14:textId="4798CAF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 xml:space="preserve">24,244 </w:t>
            </w:r>
          </w:p>
        </w:tc>
        <w:tc>
          <w:tcPr>
            <w:tcW w:w="1134" w:type="dxa"/>
            <w:vAlign w:val="center"/>
          </w:tcPr>
          <w:p w14:paraId="00172364" w14:textId="02531199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406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FCEF7" w14:textId="590A6D7C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7,94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3E326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36830</w:t>
            </w:r>
          </w:p>
        </w:tc>
      </w:tr>
      <w:tr w:rsidR="009A48D3" w:rsidRPr="00714FB6" w14:paraId="14BAA4AB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467BBCD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791FE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FNR</w:t>
            </w:r>
          </w:p>
        </w:tc>
        <w:tc>
          <w:tcPr>
            <w:tcW w:w="1134" w:type="dxa"/>
            <w:vAlign w:val="center"/>
          </w:tcPr>
          <w:p w14:paraId="4CE7A120" w14:textId="72A063E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8.39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87E9D" w14:textId="0833F91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8.50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E0F8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9.07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55965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29.02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3705C" w14:textId="1E0F6B3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.57%</w:t>
            </w:r>
          </w:p>
        </w:tc>
        <w:tc>
          <w:tcPr>
            <w:tcW w:w="1134" w:type="dxa"/>
            <w:vAlign w:val="center"/>
          </w:tcPr>
          <w:p w14:paraId="510B22FA" w14:textId="47D6BA94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6.52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A4CF8" w14:textId="12B551A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.57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78DD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.98%</w:t>
            </w:r>
          </w:p>
        </w:tc>
      </w:tr>
      <w:tr w:rsidR="009A48D3" w:rsidRPr="00714FB6" w14:paraId="6EB05EB3" w14:textId="77777777" w:rsidTr="009A48D3">
        <w:trPr>
          <w:trHeight w:val="276"/>
          <w:jc w:val="center"/>
        </w:trPr>
        <w:tc>
          <w:tcPr>
            <w:tcW w:w="954" w:type="dxa"/>
            <w:vMerge/>
            <w:vAlign w:val="center"/>
            <w:hideMark/>
          </w:tcPr>
          <w:p w14:paraId="574BE2F3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E7246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Sensitivity</w:t>
            </w:r>
          </w:p>
        </w:tc>
        <w:tc>
          <w:tcPr>
            <w:tcW w:w="1134" w:type="dxa"/>
            <w:vAlign w:val="center"/>
          </w:tcPr>
          <w:p w14:paraId="12021DEE" w14:textId="0E247BB1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1.61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2B3C7" w14:textId="6D1D242F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1.50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7DD05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0.9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6C8E1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70.98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54531" w14:textId="02BEE9E1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3.43%</w:t>
            </w:r>
          </w:p>
        </w:tc>
        <w:tc>
          <w:tcPr>
            <w:tcW w:w="1134" w:type="dxa"/>
            <w:vAlign w:val="center"/>
          </w:tcPr>
          <w:p w14:paraId="2FCEB4DB" w14:textId="13C088C0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3.48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C408B" w14:textId="3349C31B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2.43%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4E2E0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0.02%</w:t>
            </w:r>
          </w:p>
        </w:tc>
      </w:tr>
      <w:tr w:rsidR="009A48D3" w:rsidRPr="00714FB6" w14:paraId="66C93C53" w14:textId="77777777" w:rsidTr="009A48D3">
        <w:trPr>
          <w:trHeight w:val="291"/>
          <w:jc w:val="center"/>
        </w:trPr>
        <w:tc>
          <w:tcPr>
            <w:tcW w:w="95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F2DE31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1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F2442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PPV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29EF476" w14:textId="28A9FDC2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4.13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EC587" w14:textId="7642FADD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49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CA5CF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3.93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1C0E8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5.11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23B6D" w14:textId="50E03298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18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1AC3495" w14:textId="5C4AF515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7.20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EB8D0" w14:textId="27FD0B6E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6.74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4D2D6" w14:textId="77777777" w:rsidR="009A48D3" w:rsidRPr="009A48D3" w:rsidRDefault="009A48D3" w:rsidP="009A48D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48D3">
              <w:rPr>
                <w:rFonts w:ascii="Times New Roman" w:eastAsia="等线" w:hAnsi="Times New Roman" w:cs="Times New Roman"/>
                <w:sz w:val="22"/>
              </w:rPr>
              <w:t>96.19%</w:t>
            </w:r>
          </w:p>
        </w:tc>
      </w:tr>
    </w:tbl>
    <w:p w14:paraId="7DBCCD4E" w14:textId="65F0A7F6" w:rsidR="007208DD" w:rsidRPr="00FA497E" w:rsidRDefault="00A553C2" w:rsidP="00B87AC8">
      <w:pPr>
        <w:rPr>
          <w:rFonts w:ascii="Times New Roman" w:hAnsi="Times New Roman" w:cs="Times New Roman"/>
          <w:sz w:val="22"/>
        </w:rPr>
      </w:pPr>
      <w:r w:rsidRPr="00FA497E">
        <w:rPr>
          <w:rFonts w:ascii="Times New Roman" w:hAnsi="Times New Roman" w:cs="Times New Roman" w:hint="eastAsia"/>
          <w:sz w:val="22"/>
        </w:rPr>
        <w:t>Note:</w:t>
      </w:r>
    </w:p>
    <w:p w14:paraId="6705AACA" w14:textId="394D3BC3" w:rsidR="00C06805" w:rsidRPr="00FA497E" w:rsidRDefault="00947D77" w:rsidP="007208DD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2"/>
        </w:rPr>
      </w:pPr>
      <w:r w:rsidRPr="00FA497E">
        <w:rPr>
          <w:rFonts w:ascii="Times New Roman" w:hAnsi="Times New Roman" w:cs="Times New Roman"/>
          <w:sz w:val="22"/>
        </w:rPr>
        <w:t>Raw means raw data withou</w:t>
      </w:r>
      <w:r w:rsidR="00AF2A7F" w:rsidRPr="00FA497E">
        <w:rPr>
          <w:rFonts w:ascii="Times New Roman" w:hAnsi="Times New Roman" w:cs="Times New Roman"/>
          <w:sz w:val="22"/>
        </w:rPr>
        <w:t>t filtering. Then</w:t>
      </w:r>
      <w:r w:rsidR="00352C6C" w:rsidRPr="00FA497E">
        <w:rPr>
          <w:rFonts w:ascii="Times New Roman" w:hAnsi="Times New Roman" w:cs="Times New Roman"/>
          <w:sz w:val="22"/>
        </w:rPr>
        <w:t xml:space="preserve"> we filtered the reads with more than 10% bases to be of</w:t>
      </w:r>
      <w:r w:rsidR="00AF2A7F" w:rsidRPr="00FA497E">
        <w:rPr>
          <w:rFonts w:ascii="Times New Roman" w:hAnsi="Times New Roman" w:cs="Times New Roman"/>
          <w:sz w:val="22"/>
        </w:rPr>
        <w:t xml:space="preserve"> low quality </w:t>
      </w:r>
      <w:r w:rsidR="00352C6C" w:rsidRPr="00FA497E">
        <w:rPr>
          <w:rFonts w:ascii="Times New Roman" w:hAnsi="Times New Roman" w:cs="Times New Roman"/>
          <w:sz w:val="22"/>
        </w:rPr>
        <w:t xml:space="preserve">(with quality score lower than </w:t>
      </w:r>
      <w:r w:rsidR="007208DD" w:rsidRPr="00FA497E">
        <w:rPr>
          <w:rFonts w:ascii="Times New Roman" w:hAnsi="Times New Roman" w:cs="Times New Roman"/>
          <w:sz w:val="22"/>
        </w:rPr>
        <w:t>5, 10 and 20</w:t>
      </w:r>
      <w:r w:rsidR="00352C6C" w:rsidRPr="00FA497E">
        <w:rPr>
          <w:rFonts w:ascii="Times New Roman" w:hAnsi="Times New Roman" w:cs="Times New Roman"/>
          <w:sz w:val="22"/>
        </w:rPr>
        <w:t xml:space="preserve"> accordingly).</w:t>
      </w:r>
    </w:p>
    <w:p w14:paraId="3445BAC7" w14:textId="2DC46EE5" w:rsidR="00186E58" w:rsidRPr="00FA497E" w:rsidRDefault="00352C6C" w:rsidP="00352C6C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2"/>
        </w:rPr>
      </w:pPr>
      <w:r w:rsidRPr="00FA497E">
        <w:rPr>
          <w:rFonts w:ascii="Times New Roman" w:hAnsi="Times New Roman" w:cs="Times New Roman"/>
          <w:sz w:val="22"/>
        </w:rPr>
        <w:lastRenderedPageBreak/>
        <w:t xml:space="preserve">For this comparison, </w:t>
      </w:r>
      <w:r w:rsidR="00A553C2" w:rsidRPr="00FA497E">
        <w:rPr>
          <w:rFonts w:ascii="Times New Roman" w:hAnsi="Times New Roman" w:cs="Times New Roman"/>
          <w:sz w:val="22"/>
        </w:rPr>
        <w:t>we use</w:t>
      </w:r>
      <w:r w:rsidRPr="00FA497E">
        <w:rPr>
          <w:rFonts w:ascii="Times New Roman" w:hAnsi="Times New Roman" w:cs="Times New Roman"/>
          <w:sz w:val="22"/>
        </w:rPr>
        <w:t>d</w:t>
      </w:r>
      <w:r w:rsidR="00A553C2" w:rsidRPr="00FA497E">
        <w:rPr>
          <w:rFonts w:ascii="Times New Roman" w:hAnsi="Times New Roman" w:cs="Times New Roman"/>
          <w:sz w:val="22"/>
        </w:rPr>
        <w:t xml:space="preserve"> the same </w:t>
      </w:r>
      <w:r w:rsidRPr="00FA497E">
        <w:rPr>
          <w:rFonts w:ascii="Times New Roman" w:hAnsi="Times New Roman" w:cs="Times New Roman"/>
          <w:sz w:val="22"/>
        </w:rPr>
        <w:t>pipeline to do the variation calling (</w:t>
      </w:r>
      <w:r w:rsidR="00A553C2" w:rsidRPr="00FA497E">
        <w:rPr>
          <w:rFonts w:ascii="Times New Roman" w:hAnsi="Times New Roman" w:cs="Times New Roman"/>
          <w:sz w:val="22"/>
        </w:rPr>
        <w:t xml:space="preserve">BWA </w:t>
      </w:r>
      <w:proofErr w:type="spellStart"/>
      <w:r w:rsidR="00A553C2" w:rsidRPr="00FA497E">
        <w:rPr>
          <w:rFonts w:ascii="Times New Roman" w:hAnsi="Times New Roman" w:cs="Times New Roman"/>
          <w:sz w:val="22"/>
        </w:rPr>
        <w:t>aln</w:t>
      </w:r>
      <w:proofErr w:type="spellEnd"/>
      <w:r w:rsidRPr="00FA497E">
        <w:rPr>
          <w:rFonts w:ascii="Times New Roman" w:hAnsi="Times New Roman" w:cs="Times New Roman"/>
          <w:sz w:val="22"/>
        </w:rPr>
        <w:t xml:space="preserve"> for mapping and</w:t>
      </w:r>
      <w:r w:rsidR="00186E58" w:rsidRPr="00FA497E">
        <w:rPr>
          <w:rFonts w:ascii="Times New Roman" w:hAnsi="Times New Roman" w:cs="Times New Roman"/>
          <w:sz w:val="22"/>
        </w:rPr>
        <w:t xml:space="preserve"> GATK </w:t>
      </w:r>
      <w:proofErr w:type="spellStart"/>
      <w:r w:rsidR="00186E58" w:rsidRPr="00FA497E">
        <w:rPr>
          <w:rFonts w:ascii="Times New Roman" w:hAnsi="Times New Roman" w:cs="Times New Roman"/>
          <w:sz w:val="22"/>
        </w:rPr>
        <w:t>UnifiedGenotyper</w:t>
      </w:r>
      <w:proofErr w:type="spellEnd"/>
      <w:r w:rsidR="00186E58" w:rsidRPr="00FA497E">
        <w:rPr>
          <w:rFonts w:ascii="Times New Roman" w:hAnsi="Times New Roman" w:cs="Times New Roman"/>
          <w:sz w:val="22"/>
        </w:rPr>
        <w:t xml:space="preserve"> </w:t>
      </w:r>
      <w:r w:rsidRPr="00FA497E">
        <w:rPr>
          <w:rFonts w:ascii="Times New Roman" w:hAnsi="Times New Roman" w:cs="Times New Roman"/>
          <w:sz w:val="22"/>
        </w:rPr>
        <w:t>for varia</w:t>
      </w:r>
      <w:r w:rsidR="00186E58" w:rsidRPr="00FA497E">
        <w:rPr>
          <w:rFonts w:ascii="Times New Roman" w:hAnsi="Times New Roman" w:cs="Times New Roman"/>
          <w:sz w:val="22"/>
        </w:rPr>
        <w:t>t</w:t>
      </w:r>
      <w:r w:rsidRPr="00FA497E">
        <w:rPr>
          <w:rFonts w:ascii="Times New Roman" w:hAnsi="Times New Roman" w:cs="Times New Roman"/>
          <w:sz w:val="22"/>
        </w:rPr>
        <w:t>ion</w:t>
      </w:r>
      <w:r w:rsidR="00186E58" w:rsidRPr="00FA497E">
        <w:rPr>
          <w:rFonts w:ascii="Times New Roman" w:hAnsi="Times New Roman" w:cs="Times New Roman"/>
          <w:sz w:val="22"/>
        </w:rPr>
        <w:t xml:space="preserve"> calling</w:t>
      </w:r>
      <w:r w:rsidRPr="00FA497E">
        <w:rPr>
          <w:rFonts w:ascii="Times New Roman" w:hAnsi="Times New Roman" w:cs="Times New Roman"/>
          <w:sz w:val="22"/>
        </w:rPr>
        <w:t>)</w:t>
      </w:r>
      <w:r w:rsidR="00186E58" w:rsidRPr="00FA497E">
        <w:rPr>
          <w:rFonts w:ascii="Times New Roman" w:hAnsi="Times New Roman" w:cs="Times New Roman"/>
          <w:sz w:val="22"/>
        </w:rPr>
        <w:t>.</w:t>
      </w:r>
    </w:p>
    <w:sectPr w:rsidR="00186E58" w:rsidRPr="00FA4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B96E4" w14:textId="77777777" w:rsidR="00604C75" w:rsidRDefault="00604C75" w:rsidP="00A060D2">
      <w:r>
        <w:separator/>
      </w:r>
    </w:p>
  </w:endnote>
  <w:endnote w:type="continuationSeparator" w:id="0">
    <w:p w14:paraId="59F1888F" w14:textId="77777777" w:rsidR="00604C75" w:rsidRDefault="00604C75" w:rsidP="00A0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5CCCF" w14:textId="77777777" w:rsidR="00604C75" w:rsidRDefault="00604C75" w:rsidP="00A060D2">
      <w:r>
        <w:separator/>
      </w:r>
    </w:p>
  </w:footnote>
  <w:footnote w:type="continuationSeparator" w:id="0">
    <w:p w14:paraId="6AA6E306" w14:textId="77777777" w:rsidR="00604C75" w:rsidRDefault="00604C75" w:rsidP="00A06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559C8"/>
    <w:multiLevelType w:val="hybridMultilevel"/>
    <w:tmpl w:val="3C3C27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3456E6"/>
    <w:multiLevelType w:val="hybridMultilevel"/>
    <w:tmpl w:val="AA282B5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>
      <w:start w:val="1"/>
      <w:numFmt w:val="decimal"/>
      <w:lvlText w:val="%4."/>
      <w:lvlJc w:val="left"/>
      <w:pPr>
        <w:ind w:left="2040" w:hanging="420"/>
      </w:pPr>
    </w:lvl>
    <w:lvl w:ilvl="4" w:tplc="04090019">
      <w:start w:val="1"/>
      <w:numFmt w:val="lowerLetter"/>
      <w:lvlText w:val="%5)"/>
      <w:lvlJc w:val="left"/>
      <w:pPr>
        <w:ind w:left="2460" w:hanging="420"/>
      </w:pPr>
    </w:lvl>
    <w:lvl w:ilvl="5" w:tplc="0409001B">
      <w:start w:val="1"/>
      <w:numFmt w:val="lowerRoman"/>
      <w:lvlText w:val="%6."/>
      <w:lvlJc w:val="right"/>
      <w:pPr>
        <w:ind w:left="2880" w:hanging="420"/>
      </w:pPr>
    </w:lvl>
    <w:lvl w:ilvl="6" w:tplc="0409000F">
      <w:start w:val="1"/>
      <w:numFmt w:val="decimal"/>
      <w:lvlText w:val="%7."/>
      <w:lvlJc w:val="left"/>
      <w:pPr>
        <w:ind w:left="3300" w:hanging="420"/>
      </w:pPr>
    </w:lvl>
    <w:lvl w:ilvl="7" w:tplc="04090019">
      <w:start w:val="1"/>
      <w:numFmt w:val="lowerLetter"/>
      <w:lvlText w:val="%8)"/>
      <w:lvlJc w:val="left"/>
      <w:pPr>
        <w:ind w:left="3720" w:hanging="420"/>
      </w:pPr>
    </w:lvl>
    <w:lvl w:ilvl="8" w:tplc="0409001B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1C52230"/>
    <w:multiLevelType w:val="hybridMultilevel"/>
    <w:tmpl w:val="9BE8B430"/>
    <w:lvl w:ilvl="0" w:tplc="7E74861C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AD0D68"/>
    <w:multiLevelType w:val="hybridMultilevel"/>
    <w:tmpl w:val="5A70F9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EA38A1"/>
    <w:multiLevelType w:val="hybridMultilevel"/>
    <w:tmpl w:val="4956F0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C623E7"/>
    <w:multiLevelType w:val="hybridMultilevel"/>
    <w:tmpl w:val="EA740926"/>
    <w:lvl w:ilvl="0" w:tplc="7B5AB6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33D"/>
    <w:rsid w:val="0001784A"/>
    <w:rsid w:val="00064037"/>
    <w:rsid w:val="0007129A"/>
    <w:rsid w:val="000A1741"/>
    <w:rsid w:val="000B55B3"/>
    <w:rsid w:val="000C040B"/>
    <w:rsid w:val="00100629"/>
    <w:rsid w:val="00170F60"/>
    <w:rsid w:val="001863CF"/>
    <w:rsid w:val="00186E58"/>
    <w:rsid w:val="001C3600"/>
    <w:rsid w:val="001D7F28"/>
    <w:rsid w:val="002B6958"/>
    <w:rsid w:val="003070FD"/>
    <w:rsid w:val="00352C6C"/>
    <w:rsid w:val="00364E4D"/>
    <w:rsid w:val="003A550C"/>
    <w:rsid w:val="0040106B"/>
    <w:rsid w:val="004041B3"/>
    <w:rsid w:val="00404FA6"/>
    <w:rsid w:val="00435A29"/>
    <w:rsid w:val="004B73D4"/>
    <w:rsid w:val="004D3F91"/>
    <w:rsid w:val="004D4866"/>
    <w:rsid w:val="004F0269"/>
    <w:rsid w:val="004F03B8"/>
    <w:rsid w:val="004F0E23"/>
    <w:rsid w:val="00506960"/>
    <w:rsid w:val="00551DCC"/>
    <w:rsid w:val="005659ED"/>
    <w:rsid w:val="00581AFD"/>
    <w:rsid w:val="005C5978"/>
    <w:rsid w:val="005E7F8E"/>
    <w:rsid w:val="00604C75"/>
    <w:rsid w:val="006128F5"/>
    <w:rsid w:val="006A64D8"/>
    <w:rsid w:val="006E1C22"/>
    <w:rsid w:val="007208DD"/>
    <w:rsid w:val="00733148"/>
    <w:rsid w:val="00781A51"/>
    <w:rsid w:val="00793AE7"/>
    <w:rsid w:val="007D123B"/>
    <w:rsid w:val="007E11E6"/>
    <w:rsid w:val="00813885"/>
    <w:rsid w:val="008734A4"/>
    <w:rsid w:val="008752C0"/>
    <w:rsid w:val="00892A8D"/>
    <w:rsid w:val="008E7310"/>
    <w:rsid w:val="0092110D"/>
    <w:rsid w:val="00926315"/>
    <w:rsid w:val="00935D80"/>
    <w:rsid w:val="00947D77"/>
    <w:rsid w:val="009A48D3"/>
    <w:rsid w:val="009A67A4"/>
    <w:rsid w:val="009C4509"/>
    <w:rsid w:val="00A060D2"/>
    <w:rsid w:val="00A553C2"/>
    <w:rsid w:val="00A6237C"/>
    <w:rsid w:val="00A80DD1"/>
    <w:rsid w:val="00A934A5"/>
    <w:rsid w:val="00AB097F"/>
    <w:rsid w:val="00AB32FC"/>
    <w:rsid w:val="00AF2A7F"/>
    <w:rsid w:val="00B1433D"/>
    <w:rsid w:val="00B61790"/>
    <w:rsid w:val="00B87AC8"/>
    <w:rsid w:val="00BB4A17"/>
    <w:rsid w:val="00C06805"/>
    <w:rsid w:val="00D348BF"/>
    <w:rsid w:val="00D82B92"/>
    <w:rsid w:val="00D93F19"/>
    <w:rsid w:val="00D941C0"/>
    <w:rsid w:val="00E004AF"/>
    <w:rsid w:val="00EA3BDA"/>
    <w:rsid w:val="00EC0EE6"/>
    <w:rsid w:val="00EC32C5"/>
    <w:rsid w:val="00EE3C91"/>
    <w:rsid w:val="00EE6D8F"/>
    <w:rsid w:val="00F836F1"/>
    <w:rsid w:val="00FA497E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A85BC"/>
  <w15:chartTrackingRefBased/>
  <w15:docId w15:val="{C9E74B0E-4844-4D1F-B060-CBA3F9F5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433D"/>
    <w:pPr>
      <w:widowControl/>
      <w:ind w:firstLine="420"/>
    </w:pPr>
    <w:rPr>
      <w:rFonts w:ascii="等线" w:eastAsia="等线" w:hAnsi="等线" w:cs="宋体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A060D2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A060D2"/>
  </w:style>
  <w:style w:type="paragraph" w:styleId="a6">
    <w:name w:val="footer"/>
    <w:basedOn w:val="a"/>
    <w:link w:val="a7"/>
    <w:uiPriority w:val="99"/>
    <w:unhideWhenUsed/>
    <w:rsid w:val="00A060D2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A060D2"/>
  </w:style>
  <w:style w:type="paragraph" w:styleId="HTML">
    <w:name w:val="HTML Preformatted"/>
    <w:basedOn w:val="a"/>
    <w:link w:val="HTML0"/>
    <w:uiPriority w:val="99"/>
    <w:unhideWhenUsed/>
    <w:rsid w:val="00A060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060D2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A060D2"/>
    <w:rPr>
      <w:color w:val="0000FF"/>
      <w:u w:val="single"/>
    </w:rPr>
  </w:style>
  <w:style w:type="table" w:customStyle="1" w:styleId="21">
    <w:name w:val="无格式表格 21"/>
    <w:basedOn w:val="a1"/>
    <w:uiPriority w:val="42"/>
    <w:rsid w:val="008E731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5659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5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3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groups.google.com/d/msgid/ga4gh-dwg-benchmarking/CAPipXk%2B4PCKE-AfxuKw5bLtJC0MgoamDiyE-bcJNUJCXvtZX6A%40mail.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genomebiology.com/2013/14/5/R5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5FE58-171A-4787-BAB6-B57C461D3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1343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鑫明(Xinming Liang)</dc:creator>
  <cp:keywords/>
  <dc:description/>
  <cp:lastModifiedBy>Xin Liu</cp:lastModifiedBy>
  <cp:revision>38</cp:revision>
  <dcterms:created xsi:type="dcterms:W3CDTF">2017-03-07T10:01:00Z</dcterms:created>
  <dcterms:modified xsi:type="dcterms:W3CDTF">2017-03-13T05:10:00Z</dcterms:modified>
</cp:coreProperties>
</file>